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484E75" w14:textId="444ED701" w:rsidR="007C6C9D" w:rsidRPr="00224A78" w:rsidRDefault="007F2727" w:rsidP="00A10C2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24A78">
        <w:rPr>
          <w:rFonts w:ascii="Times New Roman" w:hAnsi="Times New Roman" w:cs="Times New Roman"/>
          <w:b/>
          <w:sz w:val="24"/>
          <w:szCs w:val="24"/>
        </w:rPr>
        <w:t>C</w:t>
      </w:r>
      <w:r w:rsidRPr="00224A78">
        <w:rPr>
          <w:rFonts w:ascii="Times New Roman" w:hAnsi="Times New Roman" w:cs="Times New Roman"/>
          <w:sz w:val="24"/>
          <w:szCs w:val="24"/>
        </w:rPr>
        <w:t>l</w:t>
      </w:r>
      <w:r w:rsidRPr="00224A78">
        <w:rPr>
          <w:rFonts w:ascii="Times New Roman" w:hAnsi="Times New Roman" w:cs="Times New Roman"/>
          <w:b/>
          <w:sz w:val="24"/>
          <w:szCs w:val="24"/>
        </w:rPr>
        <w:t>assification of Precipitation Types</w:t>
      </w:r>
      <w:r w:rsidR="00C527E0" w:rsidRPr="00224A78">
        <w:rPr>
          <w:rFonts w:ascii="Times New Roman" w:hAnsi="Times New Roman" w:cs="Times New Roman"/>
          <w:b/>
          <w:sz w:val="24"/>
          <w:szCs w:val="24"/>
        </w:rPr>
        <w:t xml:space="preserve"> in Poland</w:t>
      </w:r>
      <w:r w:rsidRPr="00224A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C14CD" w:rsidRPr="00224A78">
        <w:rPr>
          <w:rFonts w:ascii="Times New Roman" w:hAnsi="Times New Roman" w:cs="Times New Roman"/>
          <w:b/>
          <w:sz w:val="24"/>
          <w:szCs w:val="24"/>
        </w:rPr>
        <w:t>Using</w:t>
      </w:r>
      <w:r w:rsidRPr="00224A78">
        <w:rPr>
          <w:rFonts w:ascii="Times New Roman" w:hAnsi="Times New Roman" w:cs="Times New Roman"/>
          <w:b/>
          <w:sz w:val="24"/>
          <w:szCs w:val="24"/>
        </w:rPr>
        <w:t xml:space="preserve"> Machine Learning</w:t>
      </w:r>
      <w:r w:rsidR="0045513A" w:rsidRPr="00224A78">
        <w:rPr>
          <w:rFonts w:ascii="Times New Roman" w:hAnsi="Times New Roman" w:cs="Times New Roman"/>
          <w:b/>
          <w:sz w:val="24"/>
          <w:szCs w:val="24"/>
        </w:rPr>
        <w:t xml:space="preserve"> and Threshold </w:t>
      </w:r>
      <w:bookmarkStart w:id="0" w:name="_GoBack"/>
      <w:bookmarkEnd w:id="0"/>
      <w:r w:rsidR="0045513A" w:rsidRPr="00224A78">
        <w:rPr>
          <w:rFonts w:ascii="Times New Roman" w:hAnsi="Times New Roman" w:cs="Times New Roman"/>
          <w:b/>
          <w:sz w:val="24"/>
          <w:szCs w:val="24"/>
        </w:rPr>
        <w:t>Temperature Methods</w:t>
      </w:r>
    </w:p>
    <w:p w14:paraId="3773FC73" w14:textId="45891221" w:rsidR="008212B5" w:rsidRPr="00224A78" w:rsidRDefault="008C7139" w:rsidP="00D96FD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pl-PL"/>
        </w:rPr>
      </w:pPr>
      <w:r w:rsidRPr="00224A78">
        <w:rPr>
          <w:rFonts w:ascii="Times New Roman" w:hAnsi="Times New Roman" w:cs="Times New Roman"/>
          <w:sz w:val="24"/>
          <w:szCs w:val="24"/>
          <w:lang w:val="pl-PL"/>
        </w:rPr>
        <w:t>Quoc Bao Pham</w:t>
      </w:r>
      <w:r w:rsidR="00D630E0" w:rsidRPr="00224A78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1</w:t>
      </w:r>
      <w:r w:rsidRPr="00224A78">
        <w:rPr>
          <w:rFonts w:ascii="Times New Roman" w:hAnsi="Times New Roman" w:cs="Times New Roman"/>
          <w:sz w:val="24"/>
          <w:szCs w:val="24"/>
          <w:lang w:val="pl-PL"/>
        </w:rPr>
        <w:t>,</w:t>
      </w:r>
      <w:r w:rsidR="00D34AE5" w:rsidRPr="00224A78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r w:rsidR="00397AB9" w:rsidRPr="00224A78">
        <w:rPr>
          <w:rFonts w:ascii="Times New Roman" w:hAnsi="Times New Roman" w:cs="Times New Roman"/>
          <w:sz w:val="24"/>
          <w:szCs w:val="24"/>
          <w:lang w:val="pl-PL"/>
        </w:rPr>
        <w:t>Ewa Łupikasza</w:t>
      </w:r>
      <w:r w:rsidR="00D630E0" w:rsidRPr="00224A78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1</w:t>
      </w:r>
      <w:r w:rsidR="00103334" w:rsidRPr="00224A78">
        <w:rPr>
          <w:rFonts w:ascii="Times New Roman" w:hAnsi="Times New Roman" w:cs="Times New Roman"/>
          <w:sz w:val="24"/>
          <w:szCs w:val="24"/>
          <w:lang w:val="pl-PL"/>
        </w:rPr>
        <w:t>*</w:t>
      </w:r>
      <w:r w:rsidR="0055600C" w:rsidRPr="00224A78">
        <w:rPr>
          <w:rFonts w:ascii="Times New Roman" w:hAnsi="Times New Roman" w:cs="Times New Roman"/>
          <w:sz w:val="24"/>
          <w:szCs w:val="24"/>
          <w:lang w:val="pl-PL"/>
        </w:rPr>
        <w:t>,</w:t>
      </w:r>
      <w:r w:rsidR="00397AB9" w:rsidRPr="00224A78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r w:rsidRPr="00224A78">
        <w:rPr>
          <w:rFonts w:ascii="Times New Roman" w:hAnsi="Times New Roman" w:cs="Times New Roman"/>
          <w:sz w:val="24"/>
          <w:szCs w:val="24"/>
          <w:lang w:val="pl-PL"/>
        </w:rPr>
        <w:t>Małarzewski Łukasz</w:t>
      </w:r>
      <w:r w:rsidR="00D630E0" w:rsidRPr="00224A78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1</w:t>
      </w:r>
    </w:p>
    <w:p w14:paraId="64609D5D" w14:textId="6A49F344" w:rsidR="000025BE" w:rsidRPr="00224A78" w:rsidRDefault="00D630E0" w:rsidP="004274E8">
      <w:pPr>
        <w:tabs>
          <w:tab w:val="left" w:pos="2670"/>
        </w:tabs>
        <w:spacing w:after="0" w:line="480" w:lineRule="auto"/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224A78">
        <w:rPr>
          <w:rStyle w:val="fontstyle01"/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="000025BE" w:rsidRPr="00224A78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Faculty of Natural Sciences, Institute of Earth Sciences, University of Silesia in Katowice, </w:t>
      </w:r>
      <w:proofErr w:type="spellStart"/>
      <w:r w:rsidR="000025BE" w:rsidRPr="00224A78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Będzińska</w:t>
      </w:r>
      <w:proofErr w:type="spellEnd"/>
      <w:r w:rsidR="000025BE" w:rsidRPr="00224A78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street 60,</w:t>
      </w:r>
      <w:r w:rsidR="002747F4" w:rsidRPr="00224A78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025BE" w:rsidRPr="00224A78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41-200, Sosnowiec, Poland</w:t>
      </w:r>
    </w:p>
    <w:p w14:paraId="5D78624B" w14:textId="0785B545" w:rsidR="00C17E3D" w:rsidRPr="00224A78" w:rsidRDefault="00A235CE" w:rsidP="004274E8">
      <w:pPr>
        <w:tabs>
          <w:tab w:val="left" w:pos="2670"/>
        </w:tabs>
        <w:spacing w:after="0" w:line="480" w:lineRule="auto"/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224A78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*Correspondence: </w:t>
      </w:r>
      <w:r w:rsidR="00D34AE5" w:rsidRPr="00224A78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ewa.lupikasza@us.edu.pl</w:t>
      </w:r>
    </w:p>
    <w:p w14:paraId="4E87DE8B" w14:textId="7C5BC0B5" w:rsidR="00EC2756" w:rsidRPr="00224A78" w:rsidRDefault="00EC2756" w:rsidP="00EC2756">
      <w:pPr>
        <w:pBdr>
          <w:bottom w:val="single" w:sz="6" w:space="1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E2E769F" w14:textId="7B250FEF" w:rsidR="00EC2756" w:rsidRPr="00224A78" w:rsidRDefault="00EC2756" w:rsidP="00EC2756">
      <w:pPr>
        <w:pBdr>
          <w:bottom w:val="single" w:sz="6" w:space="1" w:color="auto"/>
        </w:pBd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224A7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Supplementary</w:t>
      </w:r>
      <w:r w:rsidR="00E01067" w:rsidRPr="00224A7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25721C61" w14:textId="7536B0ED" w:rsidR="00EC2756" w:rsidRPr="00224A78" w:rsidRDefault="00EC2756" w:rsidP="00EC2756">
      <w:pPr>
        <w:pBdr>
          <w:bottom w:val="single" w:sz="6" w:space="1" w:color="auto"/>
        </w:pBd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224A7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Table A. Precision, Recall, and F1_score at 40 meteorological stations in the test perio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6"/>
      </w:tblGrid>
      <w:tr w:rsidR="00224A78" w:rsidRPr="00224A78" w14:paraId="615A770D" w14:textId="77777777" w:rsidTr="006A6EFE">
        <w:tc>
          <w:tcPr>
            <w:tcW w:w="2265" w:type="dxa"/>
          </w:tcPr>
          <w:p w14:paraId="25B78BA2" w14:textId="77777777" w:rsidR="00EC2756" w:rsidRPr="00224A78" w:rsidRDefault="00EC2756" w:rsidP="006A6EF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224A78">
              <w:rPr>
                <w:rFonts w:ascii="Times New Roman" w:hAnsi="Times New Roman" w:cs="Times New Roman"/>
                <w:b/>
                <w:sz w:val="24"/>
                <w:szCs w:val="24"/>
              </w:rPr>
              <w:t>Station_ID</w:t>
            </w:r>
            <w:proofErr w:type="spellEnd"/>
          </w:p>
        </w:tc>
        <w:tc>
          <w:tcPr>
            <w:tcW w:w="2265" w:type="dxa"/>
          </w:tcPr>
          <w:p w14:paraId="0D7489E4" w14:textId="77777777" w:rsidR="00EC2756" w:rsidRPr="00224A78" w:rsidRDefault="00EC2756" w:rsidP="006A6EF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b/>
                <w:sz w:val="24"/>
                <w:szCs w:val="24"/>
              </w:rPr>
              <w:t>Precision</w:t>
            </w:r>
          </w:p>
        </w:tc>
        <w:tc>
          <w:tcPr>
            <w:tcW w:w="2265" w:type="dxa"/>
          </w:tcPr>
          <w:p w14:paraId="4ADAA09B" w14:textId="77777777" w:rsidR="00EC2756" w:rsidRPr="00224A78" w:rsidRDefault="00EC2756" w:rsidP="006A6EF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b/>
                <w:sz w:val="24"/>
                <w:szCs w:val="24"/>
              </w:rPr>
              <w:t>Recall</w:t>
            </w:r>
          </w:p>
        </w:tc>
        <w:tc>
          <w:tcPr>
            <w:tcW w:w="2266" w:type="dxa"/>
          </w:tcPr>
          <w:p w14:paraId="40503DAA" w14:textId="77777777" w:rsidR="00EC2756" w:rsidRPr="00224A78" w:rsidRDefault="00EC2756" w:rsidP="006A6EF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b/>
                <w:sz w:val="24"/>
                <w:szCs w:val="24"/>
              </w:rPr>
              <w:t>F1_Score</w:t>
            </w:r>
          </w:p>
        </w:tc>
      </w:tr>
      <w:tr w:rsidR="00224A78" w:rsidRPr="00224A78" w14:paraId="0D105393" w14:textId="77777777" w:rsidTr="006A6EFE">
        <w:tc>
          <w:tcPr>
            <w:tcW w:w="2265" w:type="dxa"/>
          </w:tcPr>
          <w:p w14:paraId="669614D2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65" w:type="dxa"/>
          </w:tcPr>
          <w:p w14:paraId="26A9BA18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95</w:t>
            </w:r>
          </w:p>
        </w:tc>
        <w:tc>
          <w:tcPr>
            <w:tcW w:w="2265" w:type="dxa"/>
          </w:tcPr>
          <w:p w14:paraId="58550395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20</w:t>
            </w:r>
          </w:p>
        </w:tc>
        <w:tc>
          <w:tcPr>
            <w:tcW w:w="2266" w:type="dxa"/>
          </w:tcPr>
          <w:p w14:paraId="5077554D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07</w:t>
            </w:r>
          </w:p>
        </w:tc>
      </w:tr>
      <w:tr w:rsidR="00224A78" w:rsidRPr="00224A78" w14:paraId="3405E623" w14:textId="77777777" w:rsidTr="006A6EFE">
        <w:tc>
          <w:tcPr>
            <w:tcW w:w="2265" w:type="dxa"/>
          </w:tcPr>
          <w:p w14:paraId="4662F7C2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265" w:type="dxa"/>
          </w:tcPr>
          <w:p w14:paraId="5DC7A0A5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48</w:t>
            </w:r>
          </w:p>
        </w:tc>
        <w:tc>
          <w:tcPr>
            <w:tcW w:w="2265" w:type="dxa"/>
          </w:tcPr>
          <w:p w14:paraId="4E6ACB9B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67</w:t>
            </w:r>
          </w:p>
        </w:tc>
        <w:tc>
          <w:tcPr>
            <w:tcW w:w="2266" w:type="dxa"/>
          </w:tcPr>
          <w:p w14:paraId="7211E833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07</w:t>
            </w:r>
          </w:p>
        </w:tc>
      </w:tr>
      <w:tr w:rsidR="00224A78" w:rsidRPr="00224A78" w14:paraId="66482999" w14:textId="77777777" w:rsidTr="006A6EFE">
        <w:tc>
          <w:tcPr>
            <w:tcW w:w="2265" w:type="dxa"/>
          </w:tcPr>
          <w:p w14:paraId="615A9F0F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265" w:type="dxa"/>
          </w:tcPr>
          <w:p w14:paraId="6C94F430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52</w:t>
            </w:r>
          </w:p>
        </w:tc>
        <w:tc>
          <w:tcPr>
            <w:tcW w:w="2265" w:type="dxa"/>
          </w:tcPr>
          <w:p w14:paraId="2968CB4D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42</w:t>
            </w:r>
          </w:p>
        </w:tc>
        <w:tc>
          <w:tcPr>
            <w:tcW w:w="2266" w:type="dxa"/>
          </w:tcPr>
          <w:p w14:paraId="344C182C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47</w:t>
            </w:r>
          </w:p>
        </w:tc>
      </w:tr>
      <w:tr w:rsidR="00224A78" w:rsidRPr="00224A78" w14:paraId="10A88C48" w14:textId="77777777" w:rsidTr="006A6EFE">
        <w:tc>
          <w:tcPr>
            <w:tcW w:w="2265" w:type="dxa"/>
          </w:tcPr>
          <w:p w14:paraId="7970B5B5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265" w:type="dxa"/>
          </w:tcPr>
          <w:p w14:paraId="73F7ECDE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04</w:t>
            </w:r>
          </w:p>
        </w:tc>
        <w:tc>
          <w:tcPr>
            <w:tcW w:w="2265" w:type="dxa"/>
          </w:tcPr>
          <w:p w14:paraId="0946F444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903</w:t>
            </w:r>
          </w:p>
        </w:tc>
        <w:tc>
          <w:tcPr>
            <w:tcW w:w="2266" w:type="dxa"/>
          </w:tcPr>
          <w:p w14:paraId="021592AC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02</w:t>
            </w:r>
          </w:p>
        </w:tc>
      </w:tr>
      <w:tr w:rsidR="00224A78" w:rsidRPr="00224A78" w14:paraId="0A55F89D" w14:textId="77777777" w:rsidTr="006A6EFE">
        <w:tc>
          <w:tcPr>
            <w:tcW w:w="2265" w:type="dxa"/>
          </w:tcPr>
          <w:p w14:paraId="2D1A57B0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2265" w:type="dxa"/>
          </w:tcPr>
          <w:p w14:paraId="66A2C7E3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582</w:t>
            </w:r>
          </w:p>
        </w:tc>
        <w:tc>
          <w:tcPr>
            <w:tcW w:w="2265" w:type="dxa"/>
          </w:tcPr>
          <w:p w14:paraId="0DDB3E36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53</w:t>
            </w:r>
          </w:p>
        </w:tc>
        <w:tc>
          <w:tcPr>
            <w:tcW w:w="2266" w:type="dxa"/>
          </w:tcPr>
          <w:p w14:paraId="2EEE62ED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15</w:t>
            </w:r>
          </w:p>
        </w:tc>
      </w:tr>
      <w:tr w:rsidR="00224A78" w:rsidRPr="00224A78" w14:paraId="11C1F84D" w14:textId="77777777" w:rsidTr="006A6EFE">
        <w:tc>
          <w:tcPr>
            <w:tcW w:w="2265" w:type="dxa"/>
          </w:tcPr>
          <w:p w14:paraId="1F2F62B3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2265" w:type="dxa"/>
          </w:tcPr>
          <w:p w14:paraId="77EA2153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645</w:t>
            </w:r>
          </w:p>
        </w:tc>
        <w:tc>
          <w:tcPr>
            <w:tcW w:w="2265" w:type="dxa"/>
          </w:tcPr>
          <w:p w14:paraId="6C0D651C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04</w:t>
            </w:r>
          </w:p>
        </w:tc>
        <w:tc>
          <w:tcPr>
            <w:tcW w:w="2266" w:type="dxa"/>
          </w:tcPr>
          <w:p w14:paraId="58ECDC08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674</w:t>
            </w:r>
          </w:p>
        </w:tc>
      </w:tr>
      <w:tr w:rsidR="00224A78" w:rsidRPr="00224A78" w14:paraId="1F07F064" w14:textId="77777777" w:rsidTr="006A6EFE">
        <w:tc>
          <w:tcPr>
            <w:tcW w:w="2265" w:type="dxa"/>
          </w:tcPr>
          <w:p w14:paraId="595F49D5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2265" w:type="dxa"/>
          </w:tcPr>
          <w:p w14:paraId="37A0627F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556</w:t>
            </w:r>
          </w:p>
        </w:tc>
        <w:tc>
          <w:tcPr>
            <w:tcW w:w="2265" w:type="dxa"/>
          </w:tcPr>
          <w:p w14:paraId="1EEF6E1E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13</w:t>
            </w:r>
          </w:p>
        </w:tc>
        <w:tc>
          <w:tcPr>
            <w:tcW w:w="2266" w:type="dxa"/>
          </w:tcPr>
          <w:p w14:paraId="62602F6A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634</w:t>
            </w:r>
          </w:p>
        </w:tc>
      </w:tr>
      <w:tr w:rsidR="00224A78" w:rsidRPr="00224A78" w14:paraId="13838824" w14:textId="77777777" w:rsidTr="006A6EFE">
        <w:tc>
          <w:tcPr>
            <w:tcW w:w="2265" w:type="dxa"/>
          </w:tcPr>
          <w:p w14:paraId="0E9E01F9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265" w:type="dxa"/>
          </w:tcPr>
          <w:p w14:paraId="5EBE7889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83</w:t>
            </w:r>
          </w:p>
        </w:tc>
        <w:tc>
          <w:tcPr>
            <w:tcW w:w="2265" w:type="dxa"/>
          </w:tcPr>
          <w:p w14:paraId="4C22F9C2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910</w:t>
            </w:r>
          </w:p>
        </w:tc>
        <w:tc>
          <w:tcPr>
            <w:tcW w:w="2266" w:type="dxa"/>
          </w:tcPr>
          <w:p w14:paraId="74D46715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96</w:t>
            </w:r>
          </w:p>
        </w:tc>
      </w:tr>
      <w:tr w:rsidR="00224A78" w:rsidRPr="00224A78" w14:paraId="4A95FC6B" w14:textId="77777777" w:rsidTr="006A6EFE">
        <w:tc>
          <w:tcPr>
            <w:tcW w:w="2265" w:type="dxa"/>
          </w:tcPr>
          <w:p w14:paraId="380A9C21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265" w:type="dxa"/>
          </w:tcPr>
          <w:p w14:paraId="0A1469AB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96</w:t>
            </w:r>
          </w:p>
        </w:tc>
        <w:tc>
          <w:tcPr>
            <w:tcW w:w="2265" w:type="dxa"/>
          </w:tcPr>
          <w:p w14:paraId="4C268A21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88</w:t>
            </w:r>
          </w:p>
        </w:tc>
        <w:tc>
          <w:tcPr>
            <w:tcW w:w="2266" w:type="dxa"/>
          </w:tcPr>
          <w:p w14:paraId="7D8DF8FD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42</w:t>
            </w:r>
          </w:p>
        </w:tc>
      </w:tr>
      <w:tr w:rsidR="00224A78" w:rsidRPr="00224A78" w14:paraId="4551041D" w14:textId="77777777" w:rsidTr="006A6EFE">
        <w:tc>
          <w:tcPr>
            <w:tcW w:w="2265" w:type="dxa"/>
          </w:tcPr>
          <w:p w14:paraId="77016E1C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2265" w:type="dxa"/>
          </w:tcPr>
          <w:p w14:paraId="0CEA0ED4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644</w:t>
            </w:r>
          </w:p>
        </w:tc>
        <w:tc>
          <w:tcPr>
            <w:tcW w:w="2265" w:type="dxa"/>
          </w:tcPr>
          <w:p w14:paraId="0A4788CD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75</w:t>
            </w:r>
          </w:p>
        </w:tc>
        <w:tc>
          <w:tcPr>
            <w:tcW w:w="2266" w:type="dxa"/>
          </w:tcPr>
          <w:p w14:paraId="7557D345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58</w:t>
            </w:r>
          </w:p>
        </w:tc>
      </w:tr>
      <w:tr w:rsidR="00224A78" w:rsidRPr="00224A78" w14:paraId="71C140F4" w14:textId="77777777" w:rsidTr="006A6EFE">
        <w:tc>
          <w:tcPr>
            <w:tcW w:w="2265" w:type="dxa"/>
          </w:tcPr>
          <w:p w14:paraId="5017A4BA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2265" w:type="dxa"/>
          </w:tcPr>
          <w:p w14:paraId="36174565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34</w:t>
            </w:r>
          </w:p>
        </w:tc>
        <w:tc>
          <w:tcPr>
            <w:tcW w:w="2265" w:type="dxa"/>
          </w:tcPr>
          <w:p w14:paraId="35CDF4A8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75</w:t>
            </w:r>
          </w:p>
        </w:tc>
        <w:tc>
          <w:tcPr>
            <w:tcW w:w="2266" w:type="dxa"/>
          </w:tcPr>
          <w:p w14:paraId="392F9704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04</w:t>
            </w:r>
          </w:p>
        </w:tc>
      </w:tr>
      <w:tr w:rsidR="00224A78" w:rsidRPr="00224A78" w14:paraId="0DAFFF18" w14:textId="77777777" w:rsidTr="006A6EFE">
        <w:tc>
          <w:tcPr>
            <w:tcW w:w="2265" w:type="dxa"/>
          </w:tcPr>
          <w:p w14:paraId="1DE5BBF1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2265" w:type="dxa"/>
          </w:tcPr>
          <w:p w14:paraId="1167C43A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09</w:t>
            </w:r>
          </w:p>
        </w:tc>
        <w:tc>
          <w:tcPr>
            <w:tcW w:w="2265" w:type="dxa"/>
          </w:tcPr>
          <w:p w14:paraId="54DF96F9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952</w:t>
            </w:r>
          </w:p>
        </w:tc>
        <w:tc>
          <w:tcPr>
            <w:tcW w:w="2266" w:type="dxa"/>
          </w:tcPr>
          <w:p w14:paraId="20AFA740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80</w:t>
            </w:r>
          </w:p>
        </w:tc>
      </w:tr>
      <w:tr w:rsidR="00224A78" w:rsidRPr="00224A78" w14:paraId="5A11B581" w14:textId="77777777" w:rsidTr="006A6EFE">
        <w:tc>
          <w:tcPr>
            <w:tcW w:w="2265" w:type="dxa"/>
          </w:tcPr>
          <w:p w14:paraId="33DA0214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2265" w:type="dxa"/>
          </w:tcPr>
          <w:p w14:paraId="4D8E823F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46</w:t>
            </w:r>
          </w:p>
        </w:tc>
        <w:tc>
          <w:tcPr>
            <w:tcW w:w="2265" w:type="dxa"/>
          </w:tcPr>
          <w:p w14:paraId="6F278194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33</w:t>
            </w:r>
          </w:p>
        </w:tc>
        <w:tc>
          <w:tcPr>
            <w:tcW w:w="2266" w:type="dxa"/>
          </w:tcPr>
          <w:p w14:paraId="59A2EAAC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39</w:t>
            </w:r>
          </w:p>
        </w:tc>
      </w:tr>
      <w:tr w:rsidR="00224A78" w:rsidRPr="00224A78" w14:paraId="6ED781C8" w14:textId="77777777" w:rsidTr="006A6EFE">
        <w:tc>
          <w:tcPr>
            <w:tcW w:w="2265" w:type="dxa"/>
          </w:tcPr>
          <w:p w14:paraId="746CFAB7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2265" w:type="dxa"/>
          </w:tcPr>
          <w:p w14:paraId="13DB2B0E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10</w:t>
            </w:r>
          </w:p>
        </w:tc>
        <w:tc>
          <w:tcPr>
            <w:tcW w:w="2265" w:type="dxa"/>
          </w:tcPr>
          <w:p w14:paraId="5A0F7334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67</w:t>
            </w:r>
          </w:p>
        </w:tc>
        <w:tc>
          <w:tcPr>
            <w:tcW w:w="2266" w:type="dxa"/>
          </w:tcPr>
          <w:p w14:paraId="1DC377CC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88</w:t>
            </w:r>
          </w:p>
        </w:tc>
      </w:tr>
      <w:tr w:rsidR="00224A78" w:rsidRPr="00224A78" w14:paraId="463CF6C8" w14:textId="77777777" w:rsidTr="006A6EFE">
        <w:tc>
          <w:tcPr>
            <w:tcW w:w="2265" w:type="dxa"/>
          </w:tcPr>
          <w:p w14:paraId="5C9ACA18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2265" w:type="dxa"/>
          </w:tcPr>
          <w:p w14:paraId="3947DF0C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82</w:t>
            </w:r>
          </w:p>
        </w:tc>
        <w:tc>
          <w:tcPr>
            <w:tcW w:w="2265" w:type="dxa"/>
          </w:tcPr>
          <w:p w14:paraId="1544B185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951</w:t>
            </w:r>
          </w:p>
        </w:tc>
        <w:tc>
          <w:tcPr>
            <w:tcW w:w="2266" w:type="dxa"/>
          </w:tcPr>
          <w:p w14:paraId="075AECD9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66</w:t>
            </w:r>
          </w:p>
        </w:tc>
      </w:tr>
      <w:tr w:rsidR="00224A78" w:rsidRPr="00224A78" w14:paraId="1914C60E" w14:textId="77777777" w:rsidTr="006A6EFE">
        <w:tc>
          <w:tcPr>
            <w:tcW w:w="2265" w:type="dxa"/>
          </w:tcPr>
          <w:p w14:paraId="2BD4281B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2265" w:type="dxa"/>
          </w:tcPr>
          <w:p w14:paraId="0513584C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74</w:t>
            </w:r>
          </w:p>
        </w:tc>
        <w:tc>
          <w:tcPr>
            <w:tcW w:w="2265" w:type="dxa"/>
          </w:tcPr>
          <w:p w14:paraId="522F0FD5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56</w:t>
            </w:r>
          </w:p>
        </w:tc>
        <w:tc>
          <w:tcPr>
            <w:tcW w:w="2266" w:type="dxa"/>
          </w:tcPr>
          <w:p w14:paraId="727F4F5E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15</w:t>
            </w:r>
          </w:p>
        </w:tc>
      </w:tr>
      <w:tr w:rsidR="00224A78" w:rsidRPr="00224A78" w14:paraId="23B1CCD0" w14:textId="77777777" w:rsidTr="006A6EFE">
        <w:tc>
          <w:tcPr>
            <w:tcW w:w="2265" w:type="dxa"/>
          </w:tcPr>
          <w:p w14:paraId="4CFED922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2265" w:type="dxa"/>
          </w:tcPr>
          <w:p w14:paraId="67DCC338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00</w:t>
            </w:r>
          </w:p>
        </w:tc>
        <w:tc>
          <w:tcPr>
            <w:tcW w:w="2265" w:type="dxa"/>
          </w:tcPr>
          <w:p w14:paraId="1B3A1B54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71</w:t>
            </w:r>
          </w:p>
        </w:tc>
        <w:tc>
          <w:tcPr>
            <w:tcW w:w="2266" w:type="dxa"/>
          </w:tcPr>
          <w:p w14:paraId="1F373325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35</w:t>
            </w:r>
          </w:p>
        </w:tc>
      </w:tr>
      <w:tr w:rsidR="00224A78" w:rsidRPr="00224A78" w14:paraId="1A0C18B8" w14:textId="77777777" w:rsidTr="006A6EFE">
        <w:tc>
          <w:tcPr>
            <w:tcW w:w="2265" w:type="dxa"/>
          </w:tcPr>
          <w:p w14:paraId="770B0E24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2265" w:type="dxa"/>
          </w:tcPr>
          <w:p w14:paraId="7E2A7F53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10</w:t>
            </w:r>
          </w:p>
        </w:tc>
        <w:tc>
          <w:tcPr>
            <w:tcW w:w="2265" w:type="dxa"/>
          </w:tcPr>
          <w:p w14:paraId="3F6383EB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82</w:t>
            </w:r>
          </w:p>
        </w:tc>
        <w:tc>
          <w:tcPr>
            <w:tcW w:w="2266" w:type="dxa"/>
          </w:tcPr>
          <w:p w14:paraId="67C8B672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95</w:t>
            </w:r>
          </w:p>
        </w:tc>
      </w:tr>
      <w:tr w:rsidR="00224A78" w:rsidRPr="00224A78" w14:paraId="1C8BF2DE" w14:textId="77777777" w:rsidTr="006A6EFE">
        <w:tc>
          <w:tcPr>
            <w:tcW w:w="2265" w:type="dxa"/>
          </w:tcPr>
          <w:p w14:paraId="5D1D147F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2265" w:type="dxa"/>
          </w:tcPr>
          <w:p w14:paraId="3FA83B2E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75</w:t>
            </w:r>
          </w:p>
        </w:tc>
        <w:tc>
          <w:tcPr>
            <w:tcW w:w="2265" w:type="dxa"/>
          </w:tcPr>
          <w:p w14:paraId="33F334E5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03</w:t>
            </w:r>
          </w:p>
        </w:tc>
        <w:tc>
          <w:tcPr>
            <w:tcW w:w="2266" w:type="dxa"/>
          </w:tcPr>
          <w:p w14:paraId="1440FF39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89</w:t>
            </w:r>
          </w:p>
        </w:tc>
      </w:tr>
      <w:tr w:rsidR="00224A78" w:rsidRPr="00224A78" w14:paraId="3F719F70" w14:textId="77777777" w:rsidTr="006A6EFE">
        <w:tc>
          <w:tcPr>
            <w:tcW w:w="2265" w:type="dxa"/>
          </w:tcPr>
          <w:p w14:paraId="3FF0FB3A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2265" w:type="dxa"/>
          </w:tcPr>
          <w:p w14:paraId="1AE2ABFA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35</w:t>
            </w:r>
          </w:p>
        </w:tc>
        <w:tc>
          <w:tcPr>
            <w:tcW w:w="2265" w:type="dxa"/>
          </w:tcPr>
          <w:p w14:paraId="04EC4960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60</w:t>
            </w:r>
          </w:p>
        </w:tc>
        <w:tc>
          <w:tcPr>
            <w:tcW w:w="2266" w:type="dxa"/>
          </w:tcPr>
          <w:p w14:paraId="77C79A26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97</w:t>
            </w:r>
          </w:p>
        </w:tc>
      </w:tr>
      <w:tr w:rsidR="00224A78" w:rsidRPr="00224A78" w14:paraId="5642004D" w14:textId="77777777" w:rsidTr="006A6EFE">
        <w:tc>
          <w:tcPr>
            <w:tcW w:w="2265" w:type="dxa"/>
          </w:tcPr>
          <w:p w14:paraId="04FE5A71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2265" w:type="dxa"/>
          </w:tcPr>
          <w:p w14:paraId="2CE050DB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45</w:t>
            </w:r>
          </w:p>
        </w:tc>
        <w:tc>
          <w:tcPr>
            <w:tcW w:w="2265" w:type="dxa"/>
          </w:tcPr>
          <w:p w14:paraId="348AB70E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922</w:t>
            </w:r>
          </w:p>
        </w:tc>
        <w:tc>
          <w:tcPr>
            <w:tcW w:w="2266" w:type="dxa"/>
          </w:tcPr>
          <w:p w14:paraId="489D513A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33</w:t>
            </w:r>
          </w:p>
        </w:tc>
      </w:tr>
      <w:tr w:rsidR="00224A78" w:rsidRPr="00224A78" w14:paraId="0098D93D" w14:textId="77777777" w:rsidTr="006A6EFE">
        <w:tc>
          <w:tcPr>
            <w:tcW w:w="2265" w:type="dxa"/>
          </w:tcPr>
          <w:p w14:paraId="3D1268D5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2265" w:type="dxa"/>
          </w:tcPr>
          <w:p w14:paraId="064C8B93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21</w:t>
            </w:r>
          </w:p>
        </w:tc>
        <w:tc>
          <w:tcPr>
            <w:tcW w:w="2265" w:type="dxa"/>
          </w:tcPr>
          <w:p w14:paraId="419331DC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612</w:t>
            </w:r>
          </w:p>
        </w:tc>
        <w:tc>
          <w:tcPr>
            <w:tcW w:w="2266" w:type="dxa"/>
          </w:tcPr>
          <w:p w14:paraId="46ECAC3F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666</w:t>
            </w:r>
          </w:p>
        </w:tc>
      </w:tr>
      <w:tr w:rsidR="00224A78" w:rsidRPr="00224A78" w14:paraId="5F9A8AF2" w14:textId="77777777" w:rsidTr="006A6EFE">
        <w:tc>
          <w:tcPr>
            <w:tcW w:w="2265" w:type="dxa"/>
          </w:tcPr>
          <w:p w14:paraId="02D29F4D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2265" w:type="dxa"/>
          </w:tcPr>
          <w:p w14:paraId="653611E8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685</w:t>
            </w:r>
          </w:p>
        </w:tc>
        <w:tc>
          <w:tcPr>
            <w:tcW w:w="2265" w:type="dxa"/>
          </w:tcPr>
          <w:p w14:paraId="6659DAD0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910</w:t>
            </w:r>
          </w:p>
        </w:tc>
        <w:tc>
          <w:tcPr>
            <w:tcW w:w="2266" w:type="dxa"/>
          </w:tcPr>
          <w:p w14:paraId="202C53E0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96</w:t>
            </w:r>
          </w:p>
        </w:tc>
      </w:tr>
      <w:tr w:rsidR="00224A78" w:rsidRPr="00224A78" w14:paraId="4C785BFF" w14:textId="77777777" w:rsidTr="006A6EFE">
        <w:tc>
          <w:tcPr>
            <w:tcW w:w="2265" w:type="dxa"/>
          </w:tcPr>
          <w:p w14:paraId="46D14632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2265" w:type="dxa"/>
          </w:tcPr>
          <w:p w14:paraId="657ED5A9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627</w:t>
            </w:r>
          </w:p>
        </w:tc>
        <w:tc>
          <w:tcPr>
            <w:tcW w:w="2265" w:type="dxa"/>
          </w:tcPr>
          <w:p w14:paraId="4DD7AB01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917</w:t>
            </w:r>
          </w:p>
        </w:tc>
        <w:tc>
          <w:tcPr>
            <w:tcW w:w="2266" w:type="dxa"/>
          </w:tcPr>
          <w:p w14:paraId="65C833CE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70</w:t>
            </w:r>
          </w:p>
        </w:tc>
      </w:tr>
      <w:tr w:rsidR="00224A78" w:rsidRPr="00224A78" w14:paraId="1306BECD" w14:textId="77777777" w:rsidTr="006A6EFE">
        <w:tc>
          <w:tcPr>
            <w:tcW w:w="2265" w:type="dxa"/>
          </w:tcPr>
          <w:p w14:paraId="406E30A2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2265" w:type="dxa"/>
          </w:tcPr>
          <w:p w14:paraId="5E4C9F60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662</w:t>
            </w:r>
          </w:p>
        </w:tc>
        <w:tc>
          <w:tcPr>
            <w:tcW w:w="2265" w:type="dxa"/>
          </w:tcPr>
          <w:p w14:paraId="3C8B0EA0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85</w:t>
            </w:r>
          </w:p>
        </w:tc>
        <w:tc>
          <w:tcPr>
            <w:tcW w:w="2266" w:type="dxa"/>
          </w:tcPr>
          <w:p w14:paraId="3DBCE76B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72</w:t>
            </w:r>
          </w:p>
        </w:tc>
      </w:tr>
      <w:tr w:rsidR="00224A78" w:rsidRPr="00224A78" w14:paraId="39F00C1E" w14:textId="77777777" w:rsidTr="006A6EFE">
        <w:tc>
          <w:tcPr>
            <w:tcW w:w="2265" w:type="dxa"/>
          </w:tcPr>
          <w:p w14:paraId="04D28A87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2265" w:type="dxa"/>
          </w:tcPr>
          <w:p w14:paraId="1C191E88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615</w:t>
            </w:r>
          </w:p>
        </w:tc>
        <w:tc>
          <w:tcPr>
            <w:tcW w:w="2265" w:type="dxa"/>
          </w:tcPr>
          <w:p w14:paraId="0AB517CF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904</w:t>
            </w:r>
          </w:p>
        </w:tc>
        <w:tc>
          <w:tcPr>
            <w:tcW w:w="2266" w:type="dxa"/>
          </w:tcPr>
          <w:p w14:paraId="605F0FDA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57</w:t>
            </w:r>
          </w:p>
        </w:tc>
      </w:tr>
      <w:tr w:rsidR="00224A78" w:rsidRPr="00224A78" w14:paraId="64D73C43" w14:textId="77777777" w:rsidTr="006A6EFE">
        <w:tc>
          <w:tcPr>
            <w:tcW w:w="2265" w:type="dxa"/>
          </w:tcPr>
          <w:p w14:paraId="490DA048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2265" w:type="dxa"/>
          </w:tcPr>
          <w:p w14:paraId="2ACACBA4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8641</w:t>
            </w:r>
          </w:p>
        </w:tc>
        <w:tc>
          <w:tcPr>
            <w:tcW w:w="2265" w:type="dxa"/>
          </w:tcPr>
          <w:p w14:paraId="40F3121E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036</w:t>
            </w:r>
          </w:p>
        </w:tc>
        <w:tc>
          <w:tcPr>
            <w:tcW w:w="2266" w:type="dxa"/>
          </w:tcPr>
          <w:p w14:paraId="480AE3F0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8834</w:t>
            </w:r>
          </w:p>
        </w:tc>
      </w:tr>
      <w:tr w:rsidR="00224A78" w:rsidRPr="00224A78" w14:paraId="2699BF2D" w14:textId="77777777" w:rsidTr="006A6EFE">
        <w:tc>
          <w:tcPr>
            <w:tcW w:w="2265" w:type="dxa"/>
          </w:tcPr>
          <w:p w14:paraId="302FBA85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2265" w:type="dxa"/>
          </w:tcPr>
          <w:p w14:paraId="32135489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18</w:t>
            </w:r>
          </w:p>
        </w:tc>
        <w:tc>
          <w:tcPr>
            <w:tcW w:w="2265" w:type="dxa"/>
          </w:tcPr>
          <w:p w14:paraId="2A9EEBE7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952</w:t>
            </w:r>
          </w:p>
        </w:tc>
        <w:tc>
          <w:tcPr>
            <w:tcW w:w="2266" w:type="dxa"/>
          </w:tcPr>
          <w:p w14:paraId="2DCCD87B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34</w:t>
            </w:r>
          </w:p>
        </w:tc>
      </w:tr>
      <w:tr w:rsidR="00224A78" w:rsidRPr="00224A78" w14:paraId="3B3F4EC9" w14:textId="77777777" w:rsidTr="006A6EFE">
        <w:tc>
          <w:tcPr>
            <w:tcW w:w="2265" w:type="dxa"/>
          </w:tcPr>
          <w:p w14:paraId="7347E8AD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530</w:t>
            </w:r>
          </w:p>
        </w:tc>
        <w:tc>
          <w:tcPr>
            <w:tcW w:w="2265" w:type="dxa"/>
          </w:tcPr>
          <w:p w14:paraId="28B6320E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83</w:t>
            </w:r>
          </w:p>
        </w:tc>
        <w:tc>
          <w:tcPr>
            <w:tcW w:w="2265" w:type="dxa"/>
          </w:tcPr>
          <w:p w14:paraId="70AB0AA4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922</w:t>
            </w:r>
          </w:p>
        </w:tc>
        <w:tc>
          <w:tcPr>
            <w:tcW w:w="2266" w:type="dxa"/>
          </w:tcPr>
          <w:p w14:paraId="6CC42153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52</w:t>
            </w:r>
          </w:p>
        </w:tc>
      </w:tr>
      <w:tr w:rsidR="00224A78" w:rsidRPr="00224A78" w14:paraId="5DE33BCA" w14:textId="77777777" w:rsidTr="006A6EFE">
        <w:tc>
          <w:tcPr>
            <w:tcW w:w="2265" w:type="dxa"/>
          </w:tcPr>
          <w:p w14:paraId="06BE4293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50</w:t>
            </w:r>
          </w:p>
        </w:tc>
        <w:tc>
          <w:tcPr>
            <w:tcW w:w="2265" w:type="dxa"/>
          </w:tcPr>
          <w:p w14:paraId="4C0CB4CE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466</w:t>
            </w:r>
          </w:p>
        </w:tc>
        <w:tc>
          <w:tcPr>
            <w:tcW w:w="2265" w:type="dxa"/>
          </w:tcPr>
          <w:p w14:paraId="1E810D8B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53</w:t>
            </w:r>
          </w:p>
        </w:tc>
        <w:tc>
          <w:tcPr>
            <w:tcW w:w="2266" w:type="dxa"/>
          </w:tcPr>
          <w:p w14:paraId="57F144A4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656</w:t>
            </w:r>
          </w:p>
        </w:tc>
      </w:tr>
      <w:tr w:rsidR="00224A78" w:rsidRPr="00224A78" w14:paraId="71C8E205" w14:textId="77777777" w:rsidTr="006A6EFE">
        <w:tc>
          <w:tcPr>
            <w:tcW w:w="2265" w:type="dxa"/>
          </w:tcPr>
          <w:p w14:paraId="7179AA04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2265" w:type="dxa"/>
          </w:tcPr>
          <w:p w14:paraId="637C6266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89</w:t>
            </w:r>
          </w:p>
        </w:tc>
        <w:tc>
          <w:tcPr>
            <w:tcW w:w="2265" w:type="dxa"/>
          </w:tcPr>
          <w:p w14:paraId="35D7C224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907</w:t>
            </w:r>
          </w:p>
        </w:tc>
        <w:tc>
          <w:tcPr>
            <w:tcW w:w="2266" w:type="dxa"/>
          </w:tcPr>
          <w:p w14:paraId="313FA5D0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47</w:t>
            </w:r>
          </w:p>
        </w:tc>
      </w:tr>
      <w:tr w:rsidR="00224A78" w:rsidRPr="00224A78" w14:paraId="044F404B" w14:textId="77777777" w:rsidTr="006A6EFE">
        <w:tc>
          <w:tcPr>
            <w:tcW w:w="2265" w:type="dxa"/>
          </w:tcPr>
          <w:p w14:paraId="4293C244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</w:p>
        </w:tc>
        <w:tc>
          <w:tcPr>
            <w:tcW w:w="2265" w:type="dxa"/>
          </w:tcPr>
          <w:p w14:paraId="39908CA3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667</w:t>
            </w:r>
          </w:p>
        </w:tc>
        <w:tc>
          <w:tcPr>
            <w:tcW w:w="2265" w:type="dxa"/>
          </w:tcPr>
          <w:p w14:paraId="79700C33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00</w:t>
            </w:r>
          </w:p>
        </w:tc>
        <w:tc>
          <w:tcPr>
            <w:tcW w:w="2266" w:type="dxa"/>
          </w:tcPr>
          <w:p w14:paraId="5A90E933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33</w:t>
            </w:r>
          </w:p>
        </w:tc>
      </w:tr>
      <w:tr w:rsidR="00224A78" w:rsidRPr="00224A78" w14:paraId="78F406CD" w14:textId="77777777" w:rsidTr="006A6EFE">
        <w:tc>
          <w:tcPr>
            <w:tcW w:w="2265" w:type="dxa"/>
          </w:tcPr>
          <w:p w14:paraId="6F622CE6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2265" w:type="dxa"/>
          </w:tcPr>
          <w:p w14:paraId="2461617A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17</w:t>
            </w:r>
          </w:p>
        </w:tc>
        <w:tc>
          <w:tcPr>
            <w:tcW w:w="2265" w:type="dxa"/>
          </w:tcPr>
          <w:p w14:paraId="46E54AC7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77</w:t>
            </w:r>
          </w:p>
        </w:tc>
        <w:tc>
          <w:tcPr>
            <w:tcW w:w="2266" w:type="dxa"/>
          </w:tcPr>
          <w:p w14:paraId="65729CBE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96</w:t>
            </w:r>
          </w:p>
        </w:tc>
      </w:tr>
      <w:tr w:rsidR="00224A78" w:rsidRPr="00224A78" w14:paraId="57F6E7AF" w14:textId="77777777" w:rsidTr="006A6EFE">
        <w:tc>
          <w:tcPr>
            <w:tcW w:w="2265" w:type="dxa"/>
          </w:tcPr>
          <w:p w14:paraId="44B5E840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2265" w:type="dxa"/>
          </w:tcPr>
          <w:p w14:paraId="119BA9CF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669</w:t>
            </w:r>
          </w:p>
        </w:tc>
        <w:tc>
          <w:tcPr>
            <w:tcW w:w="2265" w:type="dxa"/>
          </w:tcPr>
          <w:p w14:paraId="1BCE136A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04</w:t>
            </w:r>
          </w:p>
        </w:tc>
        <w:tc>
          <w:tcPr>
            <w:tcW w:w="2266" w:type="dxa"/>
          </w:tcPr>
          <w:p w14:paraId="4BCB793D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36</w:t>
            </w:r>
          </w:p>
        </w:tc>
      </w:tr>
      <w:tr w:rsidR="00224A78" w:rsidRPr="00224A78" w14:paraId="1D205501" w14:textId="77777777" w:rsidTr="006A6EFE">
        <w:tc>
          <w:tcPr>
            <w:tcW w:w="2265" w:type="dxa"/>
          </w:tcPr>
          <w:p w14:paraId="36230C33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</w:tc>
        <w:tc>
          <w:tcPr>
            <w:tcW w:w="2265" w:type="dxa"/>
          </w:tcPr>
          <w:p w14:paraId="7997E261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583</w:t>
            </w:r>
          </w:p>
        </w:tc>
        <w:tc>
          <w:tcPr>
            <w:tcW w:w="2265" w:type="dxa"/>
          </w:tcPr>
          <w:p w14:paraId="52D4ABFB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80</w:t>
            </w:r>
          </w:p>
        </w:tc>
        <w:tc>
          <w:tcPr>
            <w:tcW w:w="2266" w:type="dxa"/>
          </w:tcPr>
          <w:p w14:paraId="43D6A90E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680</w:t>
            </w:r>
          </w:p>
        </w:tc>
      </w:tr>
      <w:tr w:rsidR="00224A78" w:rsidRPr="00224A78" w14:paraId="59EE20D9" w14:textId="77777777" w:rsidTr="006A6EFE">
        <w:tc>
          <w:tcPr>
            <w:tcW w:w="2265" w:type="dxa"/>
          </w:tcPr>
          <w:p w14:paraId="7C69D5CF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2265" w:type="dxa"/>
          </w:tcPr>
          <w:p w14:paraId="033C6D39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45</w:t>
            </w:r>
          </w:p>
        </w:tc>
        <w:tc>
          <w:tcPr>
            <w:tcW w:w="2265" w:type="dxa"/>
          </w:tcPr>
          <w:p w14:paraId="4036E379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914</w:t>
            </w:r>
          </w:p>
        </w:tc>
        <w:tc>
          <w:tcPr>
            <w:tcW w:w="2266" w:type="dxa"/>
          </w:tcPr>
          <w:p w14:paraId="14C1628B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29</w:t>
            </w:r>
          </w:p>
        </w:tc>
      </w:tr>
      <w:tr w:rsidR="00224A78" w:rsidRPr="00224A78" w14:paraId="1204646F" w14:textId="77777777" w:rsidTr="006A6EFE">
        <w:tc>
          <w:tcPr>
            <w:tcW w:w="2265" w:type="dxa"/>
          </w:tcPr>
          <w:p w14:paraId="1F6F0112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</w:p>
        </w:tc>
        <w:tc>
          <w:tcPr>
            <w:tcW w:w="2265" w:type="dxa"/>
          </w:tcPr>
          <w:p w14:paraId="0088DA06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470</w:t>
            </w:r>
          </w:p>
        </w:tc>
        <w:tc>
          <w:tcPr>
            <w:tcW w:w="2265" w:type="dxa"/>
          </w:tcPr>
          <w:p w14:paraId="1D20BA6D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08</w:t>
            </w:r>
          </w:p>
        </w:tc>
        <w:tc>
          <w:tcPr>
            <w:tcW w:w="2266" w:type="dxa"/>
          </w:tcPr>
          <w:p w14:paraId="0B9C9B74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588</w:t>
            </w:r>
          </w:p>
        </w:tc>
      </w:tr>
      <w:tr w:rsidR="00224A78" w:rsidRPr="00224A78" w14:paraId="48D8B0F5" w14:textId="77777777" w:rsidTr="006A6EFE">
        <w:tc>
          <w:tcPr>
            <w:tcW w:w="2265" w:type="dxa"/>
          </w:tcPr>
          <w:p w14:paraId="4D8DA365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2265" w:type="dxa"/>
          </w:tcPr>
          <w:p w14:paraId="4DC22A34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7227</w:t>
            </w:r>
          </w:p>
        </w:tc>
        <w:tc>
          <w:tcPr>
            <w:tcW w:w="2265" w:type="dxa"/>
          </w:tcPr>
          <w:p w14:paraId="2CD9DA38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348</w:t>
            </w:r>
          </w:p>
        </w:tc>
        <w:tc>
          <w:tcPr>
            <w:tcW w:w="2266" w:type="dxa"/>
          </w:tcPr>
          <w:p w14:paraId="3C955B34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8152</w:t>
            </w:r>
          </w:p>
        </w:tc>
      </w:tr>
      <w:tr w:rsidR="00224A78" w:rsidRPr="00224A78" w14:paraId="1F4A01BD" w14:textId="77777777" w:rsidTr="006A6EFE">
        <w:tc>
          <w:tcPr>
            <w:tcW w:w="2265" w:type="dxa"/>
          </w:tcPr>
          <w:p w14:paraId="3C098364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</w:p>
        </w:tc>
        <w:tc>
          <w:tcPr>
            <w:tcW w:w="2265" w:type="dxa"/>
          </w:tcPr>
          <w:p w14:paraId="54026BBE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637</w:t>
            </w:r>
          </w:p>
        </w:tc>
        <w:tc>
          <w:tcPr>
            <w:tcW w:w="2265" w:type="dxa"/>
          </w:tcPr>
          <w:p w14:paraId="7BEC3EBF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922</w:t>
            </w:r>
          </w:p>
        </w:tc>
        <w:tc>
          <w:tcPr>
            <w:tcW w:w="2266" w:type="dxa"/>
          </w:tcPr>
          <w:p w14:paraId="313026B7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78</w:t>
            </w:r>
          </w:p>
        </w:tc>
      </w:tr>
      <w:tr w:rsidR="00224A78" w:rsidRPr="00224A78" w14:paraId="28CE9604" w14:textId="77777777" w:rsidTr="006A6EFE">
        <w:tc>
          <w:tcPr>
            <w:tcW w:w="2265" w:type="dxa"/>
          </w:tcPr>
          <w:p w14:paraId="75317F88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  <w:tc>
          <w:tcPr>
            <w:tcW w:w="2265" w:type="dxa"/>
          </w:tcPr>
          <w:p w14:paraId="06F67660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722</w:t>
            </w:r>
          </w:p>
        </w:tc>
        <w:tc>
          <w:tcPr>
            <w:tcW w:w="2265" w:type="dxa"/>
          </w:tcPr>
          <w:p w14:paraId="3827FEFE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906</w:t>
            </w:r>
          </w:p>
        </w:tc>
        <w:tc>
          <w:tcPr>
            <w:tcW w:w="2266" w:type="dxa"/>
          </w:tcPr>
          <w:p w14:paraId="716E2000" w14:textId="77777777" w:rsidR="00EC2756" w:rsidRPr="00224A78" w:rsidRDefault="00EC2756" w:rsidP="006A6EF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24A78">
              <w:rPr>
                <w:rFonts w:ascii="Times New Roman" w:hAnsi="Times New Roman" w:cs="Times New Roman"/>
                <w:sz w:val="24"/>
                <w:szCs w:val="24"/>
              </w:rPr>
              <w:t>0.9813</w:t>
            </w:r>
          </w:p>
        </w:tc>
      </w:tr>
    </w:tbl>
    <w:p w14:paraId="6EB5045E" w14:textId="77777777" w:rsidR="00CE5334" w:rsidRPr="00224A78" w:rsidRDefault="00CE5334" w:rsidP="002C4C7E">
      <w:pPr>
        <w:tabs>
          <w:tab w:val="left" w:pos="1800"/>
        </w:tabs>
        <w:spacing w:after="0" w:line="240" w:lineRule="auto"/>
        <w:jc w:val="both"/>
        <w:rPr>
          <w:rFonts w:ascii="Times New Roman" w:hAnsi="Times New Roman" w:cs="Times New Roman"/>
        </w:rPr>
      </w:pPr>
    </w:p>
    <w:sectPr w:rsidR="00CE5334" w:rsidRPr="00224A78" w:rsidSect="004418F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BA7CDF" w14:textId="77777777" w:rsidR="00B27ACC" w:rsidRDefault="00B27ACC" w:rsidP="00B115D1">
      <w:pPr>
        <w:spacing w:after="0" w:line="240" w:lineRule="auto"/>
      </w:pPr>
      <w:r>
        <w:separator/>
      </w:r>
    </w:p>
  </w:endnote>
  <w:endnote w:type="continuationSeparator" w:id="0">
    <w:p w14:paraId="25AB80A4" w14:textId="77777777" w:rsidR="00B27ACC" w:rsidRDefault="00B27ACC" w:rsidP="00B115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974912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1A91A6" w14:textId="662B500F" w:rsidR="00161740" w:rsidRDefault="0016174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18F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9EF506D" w14:textId="77777777" w:rsidR="00161740" w:rsidRDefault="001617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B747D1" w14:textId="77777777" w:rsidR="00B27ACC" w:rsidRDefault="00B27ACC" w:rsidP="00B115D1">
      <w:pPr>
        <w:spacing w:after="0" w:line="240" w:lineRule="auto"/>
      </w:pPr>
      <w:r>
        <w:separator/>
      </w:r>
    </w:p>
  </w:footnote>
  <w:footnote w:type="continuationSeparator" w:id="0">
    <w:p w14:paraId="348A309D" w14:textId="77777777" w:rsidR="00B27ACC" w:rsidRDefault="00B27ACC" w:rsidP="00B115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D37102"/>
    <w:multiLevelType w:val="hybridMultilevel"/>
    <w:tmpl w:val="670248B0"/>
    <w:lvl w:ilvl="0" w:tplc="3C2A9232">
      <w:start w:val="1"/>
      <w:numFmt w:val="decimal"/>
      <w:pStyle w:val="Heading3"/>
      <w:lvlText w:val="2.%1"/>
      <w:lvlJc w:val="left"/>
      <w:pPr>
        <w:ind w:left="1080" w:hanging="360"/>
      </w:pPr>
      <w:rPr>
        <w:rFonts w:ascii="Times New Roman" w:hAnsi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91D4D53"/>
    <w:multiLevelType w:val="hybridMultilevel"/>
    <w:tmpl w:val="039E1D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2F26AF"/>
    <w:multiLevelType w:val="hybridMultilevel"/>
    <w:tmpl w:val="2356FBEE"/>
    <w:lvl w:ilvl="0" w:tplc="6714DEFA">
      <w:start w:val="1"/>
      <w:numFmt w:val="decimal"/>
      <w:lvlText w:val="%1."/>
      <w:lvlJc w:val="left"/>
      <w:pPr>
        <w:ind w:left="720" w:hanging="360"/>
      </w:pPr>
      <w:rPr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983A5D"/>
    <w:multiLevelType w:val="hybridMultilevel"/>
    <w:tmpl w:val="1B68AF5A"/>
    <w:lvl w:ilvl="0" w:tplc="A47841FE">
      <w:start w:val="1"/>
      <w:numFmt w:val="decimal"/>
      <w:pStyle w:val="Heading2"/>
      <w:lvlText w:val="3.%1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C56189"/>
    <w:multiLevelType w:val="hybridMultilevel"/>
    <w:tmpl w:val="FC28361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65C2C06"/>
    <w:multiLevelType w:val="hybridMultilevel"/>
    <w:tmpl w:val="E876A9BE"/>
    <w:lvl w:ilvl="0" w:tplc="F3802E4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472D68"/>
    <w:multiLevelType w:val="hybridMultilevel"/>
    <w:tmpl w:val="45B6E08A"/>
    <w:lvl w:ilvl="0" w:tplc="79202A96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0AD6EC3"/>
    <w:multiLevelType w:val="multilevel"/>
    <w:tmpl w:val="8A6603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8" w15:restartNumberingAfterBreak="0">
    <w:nsid w:val="536F1B7D"/>
    <w:multiLevelType w:val="hybridMultilevel"/>
    <w:tmpl w:val="7278EABA"/>
    <w:lvl w:ilvl="0" w:tplc="BC221406">
      <w:start w:val="1"/>
      <w:numFmt w:val="decimal"/>
      <w:pStyle w:val="Heading4"/>
      <w:lvlText w:val="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CF2091"/>
    <w:multiLevelType w:val="hybridMultilevel"/>
    <w:tmpl w:val="6E5E8914"/>
    <w:lvl w:ilvl="0" w:tplc="451E0D8E">
      <w:start w:val="1"/>
      <w:numFmt w:val="decimal"/>
      <w:pStyle w:val="Heading5"/>
      <w:lvlText w:val="Figure %1.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C05766"/>
    <w:multiLevelType w:val="hybridMultilevel"/>
    <w:tmpl w:val="E5FEC8AE"/>
    <w:lvl w:ilvl="0" w:tplc="DACA0B1E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D1A5F2B"/>
    <w:multiLevelType w:val="hybridMultilevel"/>
    <w:tmpl w:val="74381C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BF63C0"/>
    <w:multiLevelType w:val="hybridMultilevel"/>
    <w:tmpl w:val="1E7E221A"/>
    <w:lvl w:ilvl="0" w:tplc="E74E4888">
      <w:start w:val="1"/>
      <w:numFmt w:val="decimal"/>
      <w:pStyle w:val="Heading6"/>
      <w:lvlText w:val="3.%1"/>
      <w:lvlJc w:val="left"/>
      <w:pPr>
        <w:ind w:left="720" w:hanging="360"/>
      </w:pPr>
      <w:rPr>
        <w:rFonts w:ascii="Times New Roman" w:hAnsi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E617F6"/>
    <w:multiLevelType w:val="multilevel"/>
    <w:tmpl w:val="98B251BA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1032" w:hanging="49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1440"/>
      </w:pPr>
      <w:rPr>
        <w:rFonts w:hint="default"/>
      </w:rPr>
    </w:lvl>
  </w:abstractNum>
  <w:num w:numId="1">
    <w:abstractNumId w:val="7"/>
  </w:num>
  <w:num w:numId="2">
    <w:abstractNumId w:val="4"/>
  </w:num>
  <w:num w:numId="3">
    <w:abstractNumId w:val="13"/>
  </w:num>
  <w:num w:numId="4">
    <w:abstractNumId w:val="3"/>
  </w:num>
  <w:num w:numId="5">
    <w:abstractNumId w:val="0"/>
  </w:num>
  <w:num w:numId="6">
    <w:abstractNumId w:val="6"/>
  </w:num>
  <w:num w:numId="7">
    <w:abstractNumId w:val="10"/>
  </w:num>
  <w:num w:numId="8">
    <w:abstractNumId w:val="8"/>
  </w:num>
  <w:num w:numId="9">
    <w:abstractNumId w:val="9"/>
  </w:num>
  <w:num w:numId="10">
    <w:abstractNumId w:val="5"/>
  </w:num>
  <w:num w:numId="11">
    <w:abstractNumId w:val="12"/>
  </w:num>
  <w:num w:numId="12">
    <w:abstractNumId w:val="1"/>
  </w:num>
  <w:num w:numId="13">
    <w:abstractNumId w:val="11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zMbU0NLI0NzE1NzdS0lEKTi0uzszPAykwMq0FAK0McCktAAAA"/>
  </w:docVars>
  <w:rsids>
    <w:rsidRoot w:val="00F64D87"/>
    <w:rsid w:val="000025BE"/>
    <w:rsid w:val="00002EA5"/>
    <w:rsid w:val="0000401C"/>
    <w:rsid w:val="000043A7"/>
    <w:rsid w:val="00004A54"/>
    <w:rsid w:val="00005798"/>
    <w:rsid w:val="000057A9"/>
    <w:rsid w:val="000063BD"/>
    <w:rsid w:val="000063CF"/>
    <w:rsid w:val="000105C4"/>
    <w:rsid w:val="00011024"/>
    <w:rsid w:val="00012753"/>
    <w:rsid w:val="00013972"/>
    <w:rsid w:val="000149BE"/>
    <w:rsid w:val="00015775"/>
    <w:rsid w:val="00016062"/>
    <w:rsid w:val="00017466"/>
    <w:rsid w:val="000217E2"/>
    <w:rsid w:val="00022299"/>
    <w:rsid w:val="0002279A"/>
    <w:rsid w:val="00025E79"/>
    <w:rsid w:val="00026859"/>
    <w:rsid w:val="00027470"/>
    <w:rsid w:val="00027B34"/>
    <w:rsid w:val="00033672"/>
    <w:rsid w:val="000340E0"/>
    <w:rsid w:val="00034BBB"/>
    <w:rsid w:val="0003519F"/>
    <w:rsid w:val="00035834"/>
    <w:rsid w:val="000374DC"/>
    <w:rsid w:val="00041935"/>
    <w:rsid w:val="00042006"/>
    <w:rsid w:val="00042AF1"/>
    <w:rsid w:val="000434CB"/>
    <w:rsid w:val="00043C58"/>
    <w:rsid w:val="000446B4"/>
    <w:rsid w:val="0004588A"/>
    <w:rsid w:val="00046152"/>
    <w:rsid w:val="0004631D"/>
    <w:rsid w:val="000464C2"/>
    <w:rsid w:val="0005006B"/>
    <w:rsid w:val="00051282"/>
    <w:rsid w:val="00051559"/>
    <w:rsid w:val="000519DF"/>
    <w:rsid w:val="00051F1E"/>
    <w:rsid w:val="00051F65"/>
    <w:rsid w:val="000537A5"/>
    <w:rsid w:val="0005384F"/>
    <w:rsid w:val="0005508E"/>
    <w:rsid w:val="00055C44"/>
    <w:rsid w:val="0005635E"/>
    <w:rsid w:val="00061EBD"/>
    <w:rsid w:val="00064255"/>
    <w:rsid w:val="000651FA"/>
    <w:rsid w:val="0006608C"/>
    <w:rsid w:val="00067B18"/>
    <w:rsid w:val="000706EB"/>
    <w:rsid w:val="00071C86"/>
    <w:rsid w:val="000727DD"/>
    <w:rsid w:val="00072AA9"/>
    <w:rsid w:val="00073703"/>
    <w:rsid w:val="000745EB"/>
    <w:rsid w:val="00074E5D"/>
    <w:rsid w:val="00076AD9"/>
    <w:rsid w:val="00080D46"/>
    <w:rsid w:val="00081E52"/>
    <w:rsid w:val="00082205"/>
    <w:rsid w:val="0008486A"/>
    <w:rsid w:val="00090E94"/>
    <w:rsid w:val="00091F75"/>
    <w:rsid w:val="000923CA"/>
    <w:rsid w:val="0009324F"/>
    <w:rsid w:val="00094682"/>
    <w:rsid w:val="00095251"/>
    <w:rsid w:val="00096B63"/>
    <w:rsid w:val="000A0313"/>
    <w:rsid w:val="000A0E36"/>
    <w:rsid w:val="000A297A"/>
    <w:rsid w:val="000A398C"/>
    <w:rsid w:val="000A7BA0"/>
    <w:rsid w:val="000B1011"/>
    <w:rsid w:val="000B1679"/>
    <w:rsid w:val="000B3B74"/>
    <w:rsid w:val="000B4228"/>
    <w:rsid w:val="000B4753"/>
    <w:rsid w:val="000B4A9B"/>
    <w:rsid w:val="000B5262"/>
    <w:rsid w:val="000B5AD4"/>
    <w:rsid w:val="000B6035"/>
    <w:rsid w:val="000B6EE0"/>
    <w:rsid w:val="000B7A05"/>
    <w:rsid w:val="000C1B22"/>
    <w:rsid w:val="000C291C"/>
    <w:rsid w:val="000C48A6"/>
    <w:rsid w:val="000C4DF5"/>
    <w:rsid w:val="000C654A"/>
    <w:rsid w:val="000C7DCB"/>
    <w:rsid w:val="000D321A"/>
    <w:rsid w:val="000D644C"/>
    <w:rsid w:val="000D66E8"/>
    <w:rsid w:val="000D794E"/>
    <w:rsid w:val="000D7D18"/>
    <w:rsid w:val="000E0815"/>
    <w:rsid w:val="000E0A63"/>
    <w:rsid w:val="000E0BBE"/>
    <w:rsid w:val="000E11FA"/>
    <w:rsid w:val="000E12A3"/>
    <w:rsid w:val="000E1C84"/>
    <w:rsid w:val="000E2788"/>
    <w:rsid w:val="000E54EE"/>
    <w:rsid w:val="000E6E08"/>
    <w:rsid w:val="000E72CE"/>
    <w:rsid w:val="000F0EC0"/>
    <w:rsid w:val="000F2230"/>
    <w:rsid w:val="000F2B7C"/>
    <w:rsid w:val="000F41DB"/>
    <w:rsid w:val="000F44E9"/>
    <w:rsid w:val="000F6463"/>
    <w:rsid w:val="000F7ACF"/>
    <w:rsid w:val="000F7EF0"/>
    <w:rsid w:val="00102912"/>
    <w:rsid w:val="00103334"/>
    <w:rsid w:val="001043C5"/>
    <w:rsid w:val="001063A2"/>
    <w:rsid w:val="001075BD"/>
    <w:rsid w:val="00107BA3"/>
    <w:rsid w:val="001107BB"/>
    <w:rsid w:val="00110B94"/>
    <w:rsid w:val="0011116F"/>
    <w:rsid w:val="0011128A"/>
    <w:rsid w:val="0011275C"/>
    <w:rsid w:val="00114523"/>
    <w:rsid w:val="00120DAF"/>
    <w:rsid w:val="001224C8"/>
    <w:rsid w:val="001226F5"/>
    <w:rsid w:val="00124330"/>
    <w:rsid w:val="001253E8"/>
    <w:rsid w:val="00125BE2"/>
    <w:rsid w:val="00130C79"/>
    <w:rsid w:val="00132717"/>
    <w:rsid w:val="00133899"/>
    <w:rsid w:val="00135255"/>
    <w:rsid w:val="001371CA"/>
    <w:rsid w:val="001377C4"/>
    <w:rsid w:val="00137DCC"/>
    <w:rsid w:val="00137EFA"/>
    <w:rsid w:val="00140EFE"/>
    <w:rsid w:val="0014110A"/>
    <w:rsid w:val="00147392"/>
    <w:rsid w:val="0014786E"/>
    <w:rsid w:val="0015277D"/>
    <w:rsid w:val="00154931"/>
    <w:rsid w:val="00155EC6"/>
    <w:rsid w:val="00156F4A"/>
    <w:rsid w:val="00157693"/>
    <w:rsid w:val="00157B33"/>
    <w:rsid w:val="00157EAA"/>
    <w:rsid w:val="0016009C"/>
    <w:rsid w:val="00161637"/>
    <w:rsid w:val="0016170F"/>
    <w:rsid w:val="00161740"/>
    <w:rsid w:val="00161ED8"/>
    <w:rsid w:val="00162346"/>
    <w:rsid w:val="00162587"/>
    <w:rsid w:val="00162606"/>
    <w:rsid w:val="00162E24"/>
    <w:rsid w:val="0016433E"/>
    <w:rsid w:val="0016560A"/>
    <w:rsid w:val="001663A3"/>
    <w:rsid w:val="001667E0"/>
    <w:rsid w:val="00167C6E"/>
    <w:rsid w:val="00172FB7"/>
    <w:rsid w:val="0017397C"/>
    <w:rsid w:val="00176426"/>
    <w:rsid w:val="00177186"/>
    <w:rsid w:val="0018093C"/>
    <w:rsid w:val="00180C1A"/>
    <w:rsid w:val="00182187"/>
    <w:rsid w:val="001855E4"/>
    <w:rsid w:val="00185E04"/>
    <w:rsid w:val="001864A4"/>
    <w:rsid w:val="001867CC"/>
    <w:rsid w:val="0018722C"/>
    <w:rsid w:val="001879D3"/>
    <w:rsid w:val="00187B9E"/>
    <w:rsid w:val="00190CD1"/>
    <w:rsid w:val="001913AD"/>
    <w:rsid w:val="00191E1D"/>
    <w:rsid w:val="001926F8"/>
    <w:rsid w:val="0019278B"/>
    <w:rsid w:val="00192E70"/>
    <w:rsid w:val="00193472"/>
    <w:rsid w:val="00193D77"/>
    <w:rsid w:val="001947A8"/>
    <w:rsid w:val="001964FC"/>
    <w:rsid w:val="00197A09"/>
    <w:rsid w:val="001A1D9C"/>
    <w:rsid w:val="001A375F"/>
    <w:rsid w:val="001A3B47"/>
    <w:rsid w:val="001A57C1"/>
    <w:rsid w:val="001A594E"/>
    <w:rsid w:val="001A6E7C"/>
    <w:rsid w:val="001B0B49"/>
    <w:rsid w:val="001B1CF4"/>
    <w:rsid w:val="001B1E3D"/>
    <w:rsid w:val="001B270D"/>
    <w:rsid w:val="001B2E96"/>
    <w:rsid w:val="001B3189"/>
    <w:rsid w:val="001B38DF"/>
    <w:rsid w:val="001B39B4"/>
    <w:rsid w:val="001B5CC3"/>
    <w:rsid w:val="001B5DD8"/>
    <w:rsid w:val="001B7FA6"/>
    <w:rsid w:val="001C01F5"/>
    <w:rsid w:val="001C1E44"/>
    <w:rsid w:val="001C2E70"/>
    <w:rsid w:val="001C3891"/>
    <w:rsid w:val="001C3F09"/>
    <w:rsid w:val="001D0F1A"/>
    <w:rsid w:val="001D16A5"/>
    <w:rsid w:val="001D2CCA"/>
    <w:rsid w:val="001D576C"/>
    <w:rsid w:val="001D5B66"/>
    <w:rsid w:val="001D7283"/>
    <w:rsid w:val="001D73BE"/>
    <w:rsid w:val="001D7D2E"/>
    <w:rsid w:val="001E0260"/>
    <w:rsid w:val="001E06D3"/>
    <w:rsid w:val="001E1F09"/>
    <w:rsid w:val="001E2112"/>
    <w:rsid w:val="001E3391"/>
    <w:rsid w:val="001E33F3"/>
    <w:rsid w:val="001E3A46"/>
    <w:rsid w:val="001E4E2F"/>
    <w:rsid w:val="001E6276"/>
    <w:rsid w:val="001E649D"/>
    <w:rsid w:val="001E668E"/>
    <w:rsid w:val="001E69FC"/>
    <w:rsid w:val="001F023F"/>
    <w:rsid w:val="001F11A1"/>
    <w:rsid w:val="001F249E"/>
    <w:rsid w:val="001F70B5"/>
    <w:rsid w:val="001F793A"/>
    <w:rsid w:val="00200B0D"/>
    <w:rsid w:val="00201FBE"/>
    <w:rsid w:val="002027F4"/>
    <w:rsid w:val="00202F6B"/>
    <w:rsid w:val="00203069"/>
    <w:rsid w:val="002031D8"/>
    <w:rsid w:val="00203F72"/>
    <w:rsid w:val="00204260"/>
    <w:rsid w:val="00204286"/>
    <w:rsid w:val="002072E4"/>
    <w:rsid w:val="0020764A"/>
    <w:rsid w:val="00210A23"/>
    <w:rsid w:val="00211B74"/>
    <w:rsid w:val="00211EFE"/>
    <w:rsid w:val="00212C6C"/>
    <w:rsid w:val="00213E02"/>
    <w:rsid w:val="0021400B"/>
    <w:rsid w:val="00214716"/>
    <w:rsid w:val="00215BFF"/>
    <w:rsid w:val="00215E35"/>
    <w:rsid w:val="0021693A"/>
    <w:rsid w:val="00217059"/>
    <w:rsid w:val="00224A67"/>
    <w:rsid w:val="00224A78"/>
    <w:rsid w:val="00225827"/>
    <w:rsid w:val="00226F6F"/>
    <w:rsid w:val="002317BD"/>
    <w:rsid w:val="00233CBF"/>
    <w:rsid w:val="00234E5F"/>
    <w:rsid w:val="00235C52"/>
    <w:rsid w:val="00236F37"/>
    <w:rsid w:val="00237323"/>
    <w:rsid w:val="00237481"/>
    <w:rsid w:val="00240A7E"/>
    <w:rsid w:val="002423F4"/>
    <w:rsid w:val="00247183"/>
    <w:rsid w:val="00251006"/>
    <w:rsid w:val="00252782"/>
    <w:rsid w:val="002552DD"/>
    <w:rsid w:val="00256B6C"/>
    <w:rsid w:val="00257565"/>
    <w:rsid w:val="00257A7F"/>
    <w:rsid w:val="00257B83"/>
    <w:rsid w:val="002606E7"/>
    <w:rsid w:val="002607EC"/>
    <w:rsid w:val="00260BE8"/>
    <w:rsid w:val="0026189D"/>
    <w:rsid w:val="00261ED0"/>
    <w:rsid w:val="00262178"/>
    <w:rsid w:val="00263EEA"/>
    <w:rsid w:val="00264184"/>
    <w:rsid w:val="00264662"/>
    <w:rsid w:val="0026479C"/>
    <w:rsid w:val="002663D5"/>
    <w:rsid w:val="0026753C"/>
    <w:rsid w:val="002710EE"/>
    <w:rsid w:val="00271485"/>
    <w:rsid w:val="00273DA8"/>
    <w:rsid w:val="002747F4"/>
    <w:rsid w:val="002749BA"/>
    <w:rsid w:val="00276030"/>
    <w:rsid w:val="00276D55"/>
    <w:rsid w:val="00280CEE"/>
    <w:rsid w:val="0028407C"/>
    <w:rsid w:val="002848D6"/>
    <w:rsid w:val="00285381"/>
    <w:rsid w:val="002859F1"/>
    <w:rsid w:val="00285C08"/>
    <w:rsid w:val="00286C1C"/>
    <w:rsid w:val="0028719E"/>
    <w:rsid w:val="00287C82"/>
    <w:rsid w:val="00287CE0"/>
    <w:rsid w:val="00290062"/>
    <w:rsid w:val="0029200A"/>
    <w:rsid w:val="002933E1"/>
    <w:rsid w:val="00293433"/>
    <w:rsid w:val="00297493"/>
    <w:rsid w:val="00297716"/>
    <w:rsid w:val="00297D40"/>
    <w:rsid w:val="002A1DDD"/>
    <w:rsid w:val="002A2218"/>
    <w:rsid w:val="002A24A8"/>
    <w:rsid w:val="002A2A02"/>
    <w:rsid w:val="002A2C60"/>
    <w:rsid w:val="002A607A"/>
    <w:rsid w:val="002A6307"/>
    <w:rsid w:val="002A6851"/>
    <w:rsid w:val="002A7505"/>
    <w:rsid w:val="002A7919"/>
    <w:rsid w:val="002B26D6"/>
    <w:rsid w:val="002B46EA"/>
    <w:rsid w:val="002B4BAC"/>
    <w:rsid w:val="002B6576"/>
    <w:rsid w:val="002C2632"/>
    <w:rsid w:val="002C30A3"/>
    <w:rsid w:val="002C4951"/>
    <w:rsid w:val="002C4966"/>
    <w:rsid w:val="002C4C7E"/>
    <w:rsid w:val="002C4EE0"/>
    <w:rsid w:val="002C6C58"/>
    <w:rsid w:val="002C783C"/>
    <w:rsid w:val="002D0D48"/>
    <w:rsid w:val="002D256C"/>
    <w:rsid w:val="002D4E82"/>
    <w:rsid w:val="002D4F64"/>
    <w:rsid w:val="002D6888"/>
    <w:rsid w:val="002E0134"/>
    <w:rsid w:val="002E04F3"/>
    <w:rsid w:val="002E07F5"/>
    <w:rsid w:val="002E43E1"/>
    <w:rsid w:val="002E472C"/>
    <w:rsid w:val="002E62CC"/>
    <w:rsid w:val="002F0467"/>
    <w:rsid w:val="002F098B"/>
    <w:rsid w:val="002F328B"/>
    <w:rsid w:val="002F5061"/>
    <w:rsid w:val="002F65FD"/>
    <w:rsid w:val="002F661F"/>
    <w:rsid w:val="002F7716"/>
    <w:rsid w:val="002F7C51"/>
    <w:rsid w:val="003008EC"/>
    <w:rsid w:val="003021D0"/>
    <w:rsid w:val="00304331"/>
    <w:rsid w:val="003071E1"/>
    <w:rsid w:val="00307995"/>
    <w:rsid w:val="003079DF"/>
    <w:rsid w:val="00310C36"/>
    <w:rsid w:val="003123DF"/>
    <w:rsid w:val="00312D00"/>
    <w:rsid w:val="003133B9"/>
    <w:rsid w:val="00315149"/>
    <w:rsid w:val="00315569"/>
    <w:rsid w:val="00315701"/>
    <w:rsid w:val="00316278"/>
    <w:rsid w:val="003173F1"/>
    <w:rsid w:val="003202FD"/>
    <w:rsid w:val="00322956"/>
    <w:rsid w:val="00322B2F"/>
    <w:rsid w:val="0032340F"/>
    <w:rsid w:val="0032395A"/>
    <w:rsid w:val="00323A5E"/>
    <w:rsid w:val="00323BF6"/>
    <w:rsid w:val="003250D2"/>
    <w:rsid w:val="00327174"/>
    <w:rsid w:val="003278FF"/>
    <w:rsid w:val="00327E43"/>
    <w:rsid w:val="00331DD0"/>
    <w:rsid w:val="00332CA2"/>
    <w:rsid w:val="00333654"/>
    <w:rsid w:val="003339C2"/>
    <w:rsid w:val="00335EC2"/>
    <w:rsid w:val="00342653"/>
    <w:rsid w:val="00342C39"/>
    <w:rsid w:val="00343AEB"/>
    <w:rsid w:val="00344934"/>
    <w:rsid w:val="00344EF1"/>
    <w:rsid w:val="00345567"/>
    <w:rsid w:val="00345826"/>
    <w:rsid w:val="00345BF6"/>
    <w:rsid w:val="00346C1F"/>
    <w:rsid w:val="00350E3E"/>
    <w:rsid w:val="00351CF8"/>
    <w:rsid w:val="00352378"/>
    <w:rsid w:val="00352685"/>
    <w:rsid w:val="00353147"/>
    <w:rsid w:val="00355D08"/>
    <w:rsid w:val="00356BFD"/>
    <w:rsid w:val="00360075"/>
    <w:rsid w:val="00360177"/>
    <w:rsid w:val="003606DA"/>
    <w:rsid w:val="003609E3"/>
    <w:rsid w:val="0036176D"/>
    <w:rsid w:val="00361ABE"/>
    <w:rsid w:val="0036247D"/>
    <w:rsid w:val="0036526F"/>
    <w:rsid w:val="003720ED"/>
    <w:rsid w:val="00372291"/>
    <w:rsid w:val="00372B6A"/>
    <w:rsid w:val="00380FA5"/>
    <w:rsid w:val="00381682"/>
    <w:rsid w:val="00383A04"/>
    <w:rsid w:val="00383BD5"/>
    <w:rsid w:val="003866CE"/>
    <w:rsid w:val="00387889"/>
    <w:rsid w:val="003924CD"/>
    <w:rsid w:val="003925A1"/>
    <w:rsid w:val="00393EC1"/>
    <w:rsid w:val="00394B4A"/>
    <w:rsid w:val="00394DE1"/>
    <w:rsid w:val="00395750"/>
    <w:rsid w:val="003961A1"/>
    <w:rsid w:val="00396BB8"/>
    <w:rsid w:val="003979C5"/>
    <w:rsid w:val="00397AB9"/>
    <w:rsid w:val="003A1ABC"/>
    <w:rsid w:val="003A1B31"/>
    <w:rsid w:val="003A1FEC"/>
    <w:rsid w:val="003A27EB"/>
    <w:rsid w:val="003A417C"/>
    <w:rsid w:val="003A4780"/>
    <w:rsid w:val="003A5094"/>
    <w:rsid w:val="003A50E0"/>
    <w:rsid w:val="003A678E"/>
    <w:rsid w:val="003A68DE"/>
    <w:rsid w:val="003A6B17"/>
    <w:rsid w:val="003A6C86"/>
    <w:rsid w:val="003A6D08"/>
    <w:rsid w:val="003A70ED"/>
    <w:rsid w:val="003A7576"/>
    <w:rsid w:val="003A7649"/>
    <w:rsid w:val="003B1046"/>
    <w:rsid w:val="003B26F8"/>
    <w:rsid w:val="003B3490"/>
    <w:rsid w:val="003B43DD"/>
    <w:rsid w:val="003B520F"/>
    <w:rsid w:val="003B5733"/>
    <w:rsid w:val="003B6FED"/>
    <w:rsid w:val="003B7E8E"/>
    <w:rsid w:val="003C14CD"/>
    <w:rsid w:val="003C258B"/>
    <w:rsid w:val="003C2C27"/>
    <w:rsid w:val="003C3D53"/>
    <w:rsid w:val="003C4A68"/>
    <w:rsid w:val="003C5BA9"/>
    <w:rsid w:val="003C7FD8"/>
    <w:rsid w:val="003D0C98"/>
    <w:rsid w:val="003D559A"/>
    <w:rsid w:val="003D61C3"/>
    <w:rsid w:val="003D6CEC"/>
    <w:rsid w:val="003E1B82"/>
    <w:rsid w:val="003E2A0D"/>
    <w:rsid w:val="003E41F4"/>
    <w:rsid w:val="003E474D"/>
    <w:rsid w:val="003E4FEB"/>
    <w:rsid w:val="003E5544"/>
    <w:rsid w:val="003E6B62"/>
    <w:rsid w:val="003F06F1"/>
    <w:rsid w:val="003F0978"/>
    <w:rsid w:val="003F3001"/>
    <w:rsid w:val="003F4DFA"/>
    <w:rsid w:val="003F58CF"/>
    <w:rsid w:val="003F596F"/>
    <w:rsid w:val="003F5C00"/>
    <w:rsid w:val="003F61ED"/>
    <w:rsid w:val="003F6C24"/>
    <w:rsid w:val="003F7E13"/>
    <w:rsid w:val="00400492"/>
    <w:rsid w:val="0040113B"/>
    <w:rsid w:val="004013A8"/>
    <w:rsid w:val="00401CF4"/>
    <w:rsid w:val="00402038"/>
    <w:rsid w:val="00403549"/>
    <w:rsid w:val="00403AFB"/>
    <w:rsid w:val="00403C6A"/>
    <w:rsid w:val="00405495"/>
    <w:rsid w:val="00405524"/>
    <w:rsid w:val="004063EC"/>
    <w:rsid w:val="004065B6"/>
    <w:rsid w:val="00407FC4"/>
    <w:rsid w:val="0041191D"/>
    <w:rsid w:val="00412662"/>
    <w:rsid w:val="004127C9"/>
    <w:rsid w:val="0041383F"/>
    <w:rsid w:val="00413C5D"/>
    <w:rsid w:val="00416A65"/>
    <w:rsid w:val="00421374"/>
    <w:rsid w:val="004217D1"/>
    <w:rsid w:val="00422BEB"/>
    <w:rsid w:val="00423C2B"/>
    <w:rsid w:val="00426758"/>
    <w:rsid w:val="004274E8"/>
    <w:rsid w:val="0043049C"/>
    <w:rsid w:val="004307CA"/>
    <w:rsid w:val="00436E76"/>
    <w:rsid w:val="00437838"/>
    <w:rsid w:val="00440A85"/>
    <w:rsid w:val="004418F6"/>
    <w:rsid w:val="00443E72"/>
    <w:rsid w:val="0044556E"/>
    <w:rsid w:val="00445921"/>
    <w:rsid w:val="004463B9"/>
    <w:rsid w:val="00450AC8"/>
    <w:rsid w:val="004510A8"/>
    <w:rsid w:val="0045513A"/>
    <w:rsid w:val="00455F1A"/>
    <w:rsid w:val="00457548"/>
    <w:rsid w:val="0046080A"/>
    <w:rsid w:val="004617FE"/>
    <w:rsid w:val="004624A7"/>
    <w:rsid w:val="00463D6B"/>
    <w:rsid w:val="004643E3"/>
    <w:rsid w:val="00464775"/>
    <w:rsid w:val="00464AE3"/>
    <w:rsid w:val="00464C5D"/>
    <w:rsid w:val="004662D1"/>
    <w:rsid w:val="00466D0E"/>
    <w:rsid w:val="004670C0"/>
    <w:rsid w:val="00467904"/>
    <w:rsid w:val="00467A19"/>
    <w:rsid w:val="00471EE5"/>
    <w:rsid w:val="004722B1"/>
    <w:rsid w:val="0047391E"/>
    <w:rsid w:val="004740AC"/>
    <w:rsid w:val="00476278"/>
    <w:rsid w:val="00477648"/>
    <w:rsid w:val="00480EF9"/>
    <w:rsid w:val="00484123"/>
    <w:rsid w:val="0049031C"/>
    <w:rsid w:val="004929A1"/>
    <w:rsid w:val="004949CC"/>
    <w:rsid w:val="00494F69"/>
    <w:rsid w:val="00497CF1"/>
    <w:rsid w:val="004A03AE"/>
    <w:rsid w:val="004A143C"/>
    <w:rsid w:val="004A240E"/>
    <w:rsid w:val="004A3F49"/>
    <w:rsid w:val="004A7120"/>
    <w:rsid w:val="004A7812"/>
    <w:rsid w:val="004A7F65"/>
    <w:rsid w:val="004B15D0"/>
    <w:rsid w:val="004B1F7C"/>
    <w:rsid w:val="004B2813"/>
    <w:rsid w:val="004B7D05"/>
    <w:rsid w:val="004C03FC"/>
    <w:rsid w:val="004C202B"/>
    <w:rsid w:val="004C3F28"/>
    <w:rsid w:val="004C4D04"/>
    <w:rsid w:val="004C6650"/>
    <w:rsid w:val="004D03A7"/>
    <w:rsid w:val="004D25DD"/>
    <w:rsid w:val="004D2D8B"/>
    <w:rsid w:val="004D43C9"/>
    <w:rsid w:val="004E03C9"/>
    <w:rsid w:val="004E3D5A"/>
    <w:rsid w:val="004E5B30"/>
    <w:rsid w:val="004E6BDB"/>
    <w:rsid w:val="004F01C7"/>
    <w:rsid w:val="004F08B6"/>
    <w:rsid w:val="004F1C1D"/>
    <w:rsid w:val="00500224"/>
    <w:rsid w:val="0050169D"/>
    <w:rsid w:val="00501845"/>
    <w:rsid w:val="00502351"/>
    <w:rsid w:val="00502C61"/>
    <w:rsid w:val="00503082"/>
    <w:rsid w:val="00503F30"/>
    <w:rsid w:val="00503FB4"/>
    <w:rsid w:val="00505B54"/>
    <w:rsid w:val="0050675E"/>
    <w:rsid w:val="005118EC"/>
    <w:rsid w:val="00511947"/>
    <w:rsid w:val="00511BBA"/>
    <w:rsid w:val="005133F7"/>
    <w:rsid w:val="005149AD"/>
    <w:rsid w:val="00514A8A"/>
    <w:rsid w:val="00515E2E"/>
    <w:rsid w:val="00516D1D"/>
    <w:rsid w:val="005206C8"/>
    <w:rsid w:val="005213D0"/>
    <w:rsid w:val="005238F5"/>
    <w:rsid w:val="00523EBE"/>
    <w:rsid w:val="005251DB"/>
    <w:rsid w:val="0052623A"/>
    <w:rsid w:val="00533917"/>
    <w:rsid w:val="00534A12"/>
    <w:rsid w:val="00534D4C"/>
    <w:rsid w:val="00537057"/>
    <w:rsid w:val="005375F0"/>
    <w:rsid w:val="0054226C"/>
    <w:rsid w:val="00544D4E"/>
    <w:rsid w:val="00547846"/>
    <w:rsid w:val="005509D8"/>
    <w:rsid w:val="00553450"/>
    <w:rsid w:val="00553D59"/>
    <w:rsid w:val="005558E2"/>
    <w:rsid w:val="0055600C"/>
    <w:rsid w:val="00561C73"/>
    <w:rsid w:val="00563166"/>
    <w:rsid w:val="0056501B"/>
    <w:rsid w:val="00565C38"/>
    <w:rsid w:val="0056611E"/>
    <w:rsid w:val="005661EB"/>
    <w:rsid w:val="00570E2E"/>
    <w:rsid w:val="005721CD"/>
    <w:rsid w:val="00574E84"/>
    <w:rsid w:val="00575D59"/>
    <w:rsid w:val="00576301"/>
    <w:rsid w:val="005806B9"/>
    <w:rsid w:val="00580EAA"/>
    <w:rsid w:val="0058121A"/>
    <w:rsid w:val="00583470"/>
    <w:rsid w:val="00584632"/>
    <w:rsid w:val="00584E34"/>
    <w:rsid w:val="0058556C"/>
    <w:rsid w:val="00592389"/>
    <w:rsid w:val="00593696"/>
    <w:rsid w:val="00593835"/>
    <w:rsid w:val="00593F95"/>
    <w:rsid w:val="005948B6"/>
    <w:rsid w:val="00594DC8"/>
    <w:rsid w:val="00595BC6"/>
    <w:rsid w:val="005A1820"/>
    <w:rsid w:val="005A1F1F"/>
    <w:rsid w:val="005A31F3"/>
    <w:rsid w:val="005A499F"/>
    <w:rsid w:val="005A4FED"/>
    <w:rsid w:val="005A55BD"/>
    <w:rsid w:val="005A5871"/>
    <w:rsid w:val="005A5D2F"/>
    <w:rsid w:val="005A7709"/>
    <w:rsid w:val="005B0098"/>
    <w:rsid w:val="005B1D9C"/>
    <w:rsid w:val="005B3246"/>
    <w:rsid w:val="005B403E"/>
    <w:rsid w:val="005B4280"/>
    <w:rsid w:val="005B59F9"/>
    <w:rsid w:val="005C20BC"/>
    <w:rsid w:val="005C243E"/>
    <w:rsid w:val="005C358A"/>
    <w:rsid w:val="005C6200"/>
    <w:rsid w:val="005C6FED"/>
    <w:rsid w:val="005D031A"/>
    <w:rsid w:val="005D305D"/>
    <w:rsid w:val="005E0ABB"/>
    <w:rsid w:val="005E1657"/>
    <w:rsid w:val="005E3005"/>
    <w:rsid w:val="005E41B9"/>
    <w:rsid w:val="005E4AEE"/>
    <w:rsid w:val="005E4E45"/>
    <w:rsid w:val="005E6806"/>
    <w:rsid w:val="005E6E72"/>
    <w:rsid w:val="005E7DD9"/>
    <w:rsid w:val="005F0334"/>
    <w:rsid w:val="005F1A7D"/>
    <w:rsid w:val="005F1ABF"/>
    <w:rsid w:val="005F4C74"/>
    <w:rsid w:val="005F51FF"/>
    <w:rsid w:val="005F5D46"/>
    <w:rsid w:val="005F5D7C"/>
    <w:rsid w:val="00600A51"/>
    <w:rsid w:val="006011E1"/>
    <w:rsid w:val="0060281F"/>
    <w:rsid w:val="00602B02"/>
    <w:rsid w:val="00605E9B"/>
    <w:rsid w:val="006064EB"/>
    <w:rsid w:val="006065B9"/>
    <w:rsid w:val="006071DF"/>
    <w:rsid w:val="00611361"/>
    <w:rsid w:val="006123D2"/>
    <w:rsid w:val="00612CC6"/>
    <w:rsid w:val="0061353C"/>
    <w:rsid w:val="006135AD"/>
    <w:rsid w:val="00613A37"/>
    <w:rsid w:val="006167FD"/>
    <w:rsid w:val="00616BAD"/>
    <w:rsid w:val="00620C24"/>
    <w:rsid w:val="00623400"/>
    <w:rsid w:val="00623868"/>
    <w:rsid w:val="00624555"/>
    <w:rsid w:val="00625B2D"/>
    <w:rsid w:val="00625DAC"/>
    <w:rsid w:val="00626234"/>
    <w:rsid w:val="0062625C"/>
    <w:rsid w:val="0062783A"/>
    <w:rsid w:val="00630C7D"/>
    <w:rsid w:val="006322C9"/>
    <w:rsid w:val="006339E2"/>
    <w:rsid w:val="0063414E"/>
    <w:rsid w:val="00636177"/>
    <w:rsid w:val="006361FB"/>
    <w:rsid w:val="00636489"/>
    <w:rsid w:val="00636668"/>
    <w:rsid w:val="00637783"/>
    <w:rsid w:val="0064055A"/>
    <w:rsid w:val="006411E1"/>
    <w:rsid w:val="0064478D"/>
    <w:rsid w:val="006456E3"/>
    <w:rsid w:val="0064691C"/>
    <w:rsid w:val="00650693"/>
    <w:rsid w:val="00651BB3"/>
    <w:rsid w:val="00651C94"/>
    <w:rsid w:val="00652640"/>
    <w:rsid w:val="00652AF5"/>
    <w:rsid w:val="00652C99"/>
    <w:rsid w:val="00654E6E"/>
    <w:rsid w:val="006561E0"/>
    <w:rsid w:val="0065669B"/>
    <w:rsid w:val="00656A58"/>
    <w:rsid w:val="00657D88"/>
    <w:rsid w:val="0066030D"/>
    <w:rsid w:val="006642F1"/>
    <w:rsid w:val="00664F75"/>
    <w:rsid w:val="006706C5"/>
    <w:rsid w:val="00670F7F"/>
    <w:rsid w:val="00672036"/>
    <w:rsid w:val="0067222C"/>
    <w:rsid w:val="00672F39"/>
    <w:rsid w:val="006747E3"/>
    <w:rsid w:val="0067796D"/>
    <w:rsid w:val="00680525"/>
    <w:rsid w:val="00682271"/>
    <w:rsid w:val="00683A5F"/>
    <w:rsid w:val="00686C96"/>
    <w:rsid w:val="00686DB1"/>
    <w:rsid w:val="00687511"/>
    <w:rsid w:val="006912E7"/>
    <w:rsid w:val="00691EA5"/>
    <w:rsid w:val="006925CB"/>
    <w:rsid w:val="00695566"/>
    <w:rsid w:val="0069669A"/>
    <w:rsid w:val="006A1596"/>
    <w:rsid w:val="006A2C69"/>
    <w:rsid w:val="006A2D17"/>
    <w:rsid w:val="006A3160"/>
    <w:rsid w:val="006A4EAC"/>
    <w:rsid w:val="006A52D1"/>
    <w:rsid w:val="006B10FA"/>
    <w:rsid w:val="006B1B82"/>
    <w:rsid w:val="006B22BB"/>
    <w:rsid w:val="006B401F"/>
    <w:rsid w:val="006B491F"/>
    <w:rsid w:val="006B5E0A"/>
    <w:rsid w:val="006B607D"/>
    <w:rsid w:val="006B62F6"/>
    <w:rsid w:val="006B6673"/>
    <w:rsid w:val="006B6E68"/>
    <w:rsid w:val="006C133C"/>
    <w:rsid w:val="006C1744"/>
    <w:rsid w:val="006C456F"/>
    <w:rsid w:val="006C5485"/>
    <w:rsid w:val="006C633C"/>
    <w:rsid w:val="006C70E9"/>
    <w:rsid w:val="006D0D17"/>
    <w:rsid w:val="006D4AAC"/>
    <w:rsid w:val="006D5DC9"/>
    <w:rsid w:val="006D7B22"/>
    <w:rsid w:val="006E299A"/>
    <w:rsid w:val="006E3E5C"/>
    <w:rsid w:val="006E5983"/>
    <w:rsid w:val="006E6DBD"/>
    <w:rsid w:val="006F0204"/>
    <w:rsid w:val="006F0EB2"/>
    <w:rsid w:val="006F1492"/>
    <w:rsid w:val="006F211E"/>
    <w:rsid w:val="006F236E"/>
    <w:rsid w:val="006F4A39"/>
    <w:rsid w:val="006F5328"/>
    <w:rsid w:val="007017B9"/>
    <w:rsid w:val="00702492"/>
    <w:rsid w:val="0070264F"/>
    <w:rsid w:val="0070333D"/>
    <w:rsid w:val="007040B3"/>
    <w:rsid w:val="00704D93"/>
    <w:rsid w:val="007051B5"/>
    <w:rsid w:val="0070652E"/>
    <w:rsid w:val="00706B01"/>
    <w:rsid w:val="00710009"/>
    <w:rsid w:val="00710916"/>
    <w:rsid w:val="00713A46"/>
    <w:rsid w:val="00713CA1"/>
    <w:rsid w:val="00714D61"/>
    <w:rsid w:val="00716B26"/>
    <w:rsid w:val="00716B7C"/>
    <w:rsid w:val="00720570"/>
    <w:rsid w:val="00721F8A"/>
    <w:rsid w:val="00723658"/>
    <w:rsid w:val="00724814"/>
    <w:rsid w:val="007250B2"/>
    <w:rsid w:val="00727088"/>
    <w:rsid w:val="007270A3"/>
    <w:rsid w:val="00730051"/>
    <w:rsid w:val="00730AB7"/>
    <w:rsid w:val="0073180C"/>
    <w:rsid w:val="007320CF"/>
    <w:rsid w:val="0073391B"/>
    <w:rsid w:val="00733F8D"/>
    <w:rsid w:val="00736966"/>
    <w:rsid w:val="00737E28"/>
    <w:rsid w:val="007411BE"/>
    <w:rsid w:val="00742C10"/>
    <w:rsid w:val="007443A9"/>
    <w:rsid w:val="00745B9B"/>
    <w:rsid w:val="0074626D"/>
    <w:rsid w:val="0074697C"/>
    <w:rsid w:val="007502BF"/>
    <w:rsid w:val="0075033A"/>
    <w:rsid w:val="00750545"/>
    <w:rsid w:val="007522F1"/>
    <w:rsid w:val="00752EA2"/>
    <w:rsid w:val="00753F44"/>
    <w:rsid w:val="00754951"/>
    <w:rsid w:val="0075574F"/>
    <w:rsid w:val="00757364"/>
    <w:rsid w:val="00760D80"/>
    <w:rsid w:val="00763C64"/>
    <w:rsid w:val="007649B4"/>
    <w:rsid w:val="007660D6"/>
    <w:rsid w:val="007662B4"/>
    <w:rsid w:val="007663B1"/>
    <w:rsid w:val="00766D94"/>
    <w:rsid w:val="0076749F"/>
    <w:rsid w:val="00767A0A"/>
    <w:rsid w:val="00767C01"/>
    <w:rsid w:val="007716BA"/>
    <w:rsid w:val="00773F6A"/>
    <w:rsid w:val="00775E70"/>
    <w:rsid w:val="007767B8"/>
    <w:rsid w:val="00781B21"/>
    <w:rsid w:val="007864C0"/>
    <w:rsid w:val="0078684A"/>
    <w:rsid w:val="00791DAD"/>
    <w:rsid w:val="00795671"/>
    <w:rsid w:val="007967EB"/>
    <w:rsid w:val="007976B9"/>
    <w:rsid w:val="007A0A93"/>
    <w:rsid w:val="007A11C1"/>
    <w:rsid w:val="007A222F"/>
    <w:rsid w:val="007A2C41"/>
    <w:rsid w:val="007A31EA"/>
    <w:rsid w:val="007A5AD0"/>
    <w:rsid w:val="007A7151"/>
    <w:rsid w:val="007A725E"/>
    <w:rsid w:val="007B01C4"/>
    <w:rsid w:val="007B043A"/>
    <w:rsid w:val="007B12E9"/>
    <w:rsid w:val="007B1D05"/>
    <w:rsid w:val="007B3834"/>
    <w:rsid w:val="007B4459"/>
    <w:rsid w:val="007B6908"/>
    <w:rsid w:val="007B760C"/>
    <w:rsid w:val="007C243F"/>
    <w:rsid w:val="007C35F4"/>
    <w:rsid w:val="007C50F5"/>
    <w:rsid w:val="007C5A62"/>
    <w:rsid w:val="007C6A2E"/>
    <w:rsid w:val="007C6C9D"/>
    <w:rsid w:val="007D7156"/>
    <w:rsid w:val="007D728B"/>
    <w:rsid w:val="007E03D1"/>
    <w:rsid w:val="007E0950"/>
    <w:rsid w:val="007E1169"/>
    <w:rsid w:val="007E1B54"/>
    <w:rsid w:val="007E1BAD"/>
    <w:rsid w:val="007E2A70"/>
    <w:rsid w:val="007E2F1A"/>
    <w:rsid w:val="007E557C"/>
    <w:rsid w:val="007E5F6A"/>
    <w:rsid w:val="007E6AFC"/>
    <w:rsid w:val="007F2727"/>
    <w:rsid w:val="007F2DEC"/>
    <w:rsid w:val="007F3E22"/>
    <w:rsid w:val="007F4214"/>
    <w:rsid w:val="007F48E3"/>
    <w:rsid w:val="007F4A1B"/>
    <w:rsid w:val="007F4B8A"/>
    <w:rsid w:val="007F675B"/>
    <w:rsid w:val="00801CF9"/>
    <w:rsid w:val="008023E1"/>
    <w:rsid w:val="00802985"/>
    <w:rsid w:val="00802E2D"/>
    <w:rsid w:val="00802F50"/>
    <w:rsid w:val="0080349E"/>
    <w:rsid w:val="00803A37"/>
    <w:rsid w:val="008040CD"/>
    <w:rsid w:val="00804EA5"/>
    <w:rsid w:val="008051B6"/>
    <w:rsid w:val="00805F3D"/>
    <w:rsid w:val="008065D6"/>
    <w:rsid w:val="008074E3"/>
    <w:rsid w:val="008079D6"/>
    <w:rsid w:val="00810996"/>
    <w:rsid w:val="00812711"/>
    <w:rsid w:val="008131D0"/>
    <w:rsid w:val="00813AAF"/>
    <w:rsid w:val="0081551F"/>
    <w:rsid w:val="00816659"/>
    <w:rsid w:val="008176C1"/>
    <w:rsid w:val="00817FB5"/>
    <w:rsid w:val="0082007E"/>
    <w:rsid w:val="008212B5"/>
    <w:rsid w:val="008213E5"/>
    <w:rsid w:val="00823526"/>
    <w:rsid w:val="00823B87"/>
    <w:rsid w:val="00823E6A"/>
    <w:rsid w:val="0082628A"/>
    <w:rsid w:val="008272AB"/>
    <w:rsid w:val="008273A4"/>
    <w:rsid w:val="00831C84"/>
    <w:rsid w:val="008330E2"/>
    <w:rsid w:val="0083447F"/>
    <w:rsid w:val="00834AEC"/>
    <w:rsid w:val="00834F45"/>
    <w:rsid w:val="00836AB3"/>
    <w:rsid w:val="00840623"/>
    <w:rsid w:val="00840B0E"/>
    <w:rsid w:val="00842246"/>
    <w:rsid w:val="008426F1"/>
    <w:rsid w:val="00844A1B"/>
    <w:rsid w:val="00845C2E"/>
    <w:rsid w:val="00847331"/>
    <w:rsid w:val="008478E1"/>
    <w:rsid w:val="00847D5C"/>
    <w:rsid w:val="008515B8"/>
    <w:rsid w:val="00851F92"/>
    <w:rsid w:val="00852A2A"/>
    <w:rsid w:val="00852F42"/>
    <w:rsid w:val="00852F83"/>
    <w:rsid w:val="00853031"/>
    <w:rsid w:val="00854091"/>
    <w:rsid w:val="008545C7"/>
    <w:rsid w:val="00856349"/>
    <w:rsid w:val="008575D9"/>
    <w:rsid w:val="00857CC9"/>
    <w:rsid w:val="00857FD7"/>
    <w:rsid w:val="00861863"/>
    <w:rsid w:val="008637A7"/>
    <w:rsid w:val="008642C0"/>
    <w:rsid w:val="00865BFF"/>
    <w:rsid w:val="00866CFA"/>
    <w:rsid w:val="00870DE1"/>
    <w:rsid w:val="00872B05"/>
    <w:rsid w:val="00873001"/>
    <w:rsid w:val="0087324F"/>
    <w:rsid w:val="00873FD3"/>
    <w:rsid w:val="00874A91"/>
    <w:rsid w:val="0087518C"/>
    <w:rsid w:val="00875BC1"/>
    <w:rsid w:val="00876AC5"/>
    <w:rsid w:val="00876E1F"/>
    <w:rsid w:val="00881444"/>
    <w:rsid w:val="0088186B"/>
    <w:rsid w:val="00881902"/>
    <w:rsid w:val="008823CD"/>
    <w:rsid w:val="00886DFA"/>
    <w:rsid w:val="00890F5F"/>
    <w:rsid w:val="00894902"/>
    <w:rsid w:val="008A1D85"/>
    <w:rsid w:val="008A3979"/>
    <w:rsid w:val="008A3D83"/>
    <w:rsid w:val="008A687A"/>
    <w:rsid w:val="008A7B20"/>
    <w:rsid w:val="008B0BE6"/>
    <w:rsid w:val="008B2AF4"/>
    <w:rsid w:val="008B39F8"/>
    <w:rsid w:val="008B5128"/>
    <w:rsid w:val="008B52C8"/>
    <w:rsid w:val="008B53DE"/>
    <w:rsid w:val="008B61AB"/>
    <w:rsid w:val="008B628C"/>
    <w:rsid w:val="008C0A66"/>
    <w:rsid w:val="008C18B7"/>
    <w:rsid w:val="008C1ECB"/>
    <w:rsid w:val="008C2286"/>
    <w:rsid w:val="008C2A3C"/>
    <w:rsid w:val="008C4D1C"/>
    <w:rsid w:val="008C56B1"/>
    <w:rsid w:val="008C589E"/>
    <w:rsid w:val="008C6C3C"/>
    <w:rsid w:val="008C7139"/>
    <w:rsid w:val="008C745E"/>
    <w:rsid w:val="008D093F"/>
    <w:rsid w:val="008D0E29"/>
    <w:rsid w:val="008D1905"/>
    <w:rsid w:val="008D5800"/>
    <w:rsid w:val="008D5D0B"/>
    <w:rsid w:val="008D62D4"/>
    <w:rsid w:val="008D72D6"/>
    <w:rsid w:val="008E14B3"/>
    <w:rsid w:val="008E1B59"/>
    <w:rsid w:val="008E2211"/>
    <w:rsid w:val="008E2AED"/>
    <w:rsid w:val="008E46AE"/>
    <w:rsid w:val="008E5ABB"/>
    <w:rsid w:val="008E5C34"/>
    <w:rsid w:val="008E6585"/>
    <w:rsid w:val="008F0ABD"/>
    <w:rsid w:val="008F0E8C"/>
    <w:rsid w:val="008F20BA"/>
    <w:rsid w:val="008F26A0"/>
    <w:rsid w:val="008F3803"/>
    <w:rsid w:val="008F5F36"/>
    <w:rsid w:val="00900642"/>
    <w:rsid w:val="009015A6"/>
    <w:rsid w:val="009021E6"/>
    <w:rsid w:val="00904BCC"/>
    <w:rsid w:val="0090668A"/>
    <w:rsid w:val="00907D9C"/>
    <w:rsid w:val="00907E54"/>
    <w:rsid w:val="00911044"/>
    <w:rsid w:val="009120E3"/>
    <w:rsid w:val="00912E73"/>
    <w:rsid w:val="009132CF"/>
    <w:rsid w:val="009135DD"/>
    <w:rsid w:val="00917107"/>
    <w:rsid w:val="00917134"/>
    <w:rsid w:val="00920418"/>
    <w:rsid w:val="00920FA3"/>
    <w:rsid w:val="009222B7"/>
    <w:rsid w:val="00922C9D"/>
    <w:rsid w:val="009244F9"/>
    <w:rsid w:val="00930B8B"/>
    <w:rsid w:val="00930CCF"/>
    <w:rsid w:val="009313E1"/>
    <w:rsid w:val="00933B85"/>
    <w:rsid w:val="009356EC"/>
    <w:rsid w:val="00935CC5"/>
    <w:rsid w:val="00936D13"/>
    <w:rsid w:val="00944705"/>
    <w:rsid w:val="009448CD"/>
    <w:rsid w:val="009449B9"/>
    <w:rsid w:val="00944E48"/>
    <w:rsid w:val="0094503B"/>
    <w:rsid w:val="009452A7"/>
    <w:rsid w:val="00945C3A"/>
    <w:rsid w:val="00946026"/>
    <w:rsid w:val="00946DB2"/>
    <w:rsid w:val="00954FCB"/>
    <w:rsid w:val="009565D0"/>
    <w:rsid w:val="00956D8E"/>
    <w:rsid w:val="00957548"/>
    <w:rsid w:val="00960668"/>
    <w:rsid w:val="00960D3A"/>
    <w:rsid w:val="00962E8D"/>
    <w:rsid w:val="00965183"/>
    <w:rsid w:val="00965269"/>
    <w:rsid w:val="0096683B"/>
    <w:rsid w:val="009701EA"/>
    <w:rsid w:val="00970C80"/>
    <w:rsid w:val="00971E7F"/>
    <w:rsid w:val="00973408"/>
    <w:rsid w:val="009748DB"/>
    <w:rsid w:val="00977382"/>
    <w:rsid w:val="009801D8"/>
    <w:rsid w:val="00980DB7"/>
    <w:rsid w:val="00985D82"/>
    <w:rsid w:val="00993765"/>
    <w:rsid w:val="00995777"/>
    <w:rsid w:val="00996E37"/>
    <w:rsid w:val="009977C8"/>
    <w:rsid w:val="009A1627"/>
    <w:rsid w:val="009A243A"/>
    <w:rsid w:val="009A2611"/>
    <w:rsid w:val="009A418F"/>
    <w:rsid w:val="009A45C7"/>
    <w:rsid w:val="009A5555"/>
    <w:rsid w:val="009B01A0"/>
    <w:rsid w:val="009B070B"/>
    <w:rsid w:val="009B09BD"/>
    <w:rsid w:val="009B3443"/>
    <w:rsid w:val="009B3CA7"/>
    <w:rsid w:val="009B44DE"/>
    <w:rsid w:val="009B5062"/>
    <w:rsid w:val="009B7AB2"/>
    <w:rsid w:val="009C124B"/>
    <w:rsid w:val="009C18CD"/>
    <w:rsid w:val="009C4278"/>
    <w:rsid w:val="009C5905"/>
    <w:rsid w:val="009C745A"/>
    <w:rsid w:val="009D06AB"/>
    <w:rsid w:val="009D0801"/>
    <w:rsid w:val="009D10C3"/>
    <w:rsid w:val="009D3985"/>
    <w:rsid w:val="009D4940"/>
    <w:rsid w:val="009D5D6C"/>
    <w:rsid w:val="009D783E"/>
    <w:rsid w:val="009E0559"/>
    <w:rsid w:val="009E0A10"/>
    <w:rsid w:val="009E1030"/>
    <w:rsid w:val="009E2FED"/>
    <w:rsid w:val="009E35DE"/>
    <w:rsid w:val="009E3E2A"/>
    <w:rsid w:val="009E4DC2"/>
    <w:rsid w:val="009E5B0E"/>
    <w:rsid w:val="009E5B7F"/>
    <w:rsid w:val="009E66F0"/>
    <w:rsid w:val="009E69A9"/>
    <w:rsid w:val="009E7461"/>
    <w:rsid w:val="009E7E8A"/>
    <w:rsid w:val="009F1185"/>
    <w:rsid w:val="009F214D"/>
    <w:rsid w:val="009F373F"/>
    <w:rsid w:val="009F38CC"/>
    <w:rsid w:val="009F458B"/>
    <w:rsid w:val="009F4A09"/>
    <w:rsid w:val="009F4C70"/>
    <w:rsid w:val="009F5379"/>
    <w:rsid w:val="009F5F11"/>
    <w:rsid w:val="009F6232"/>
    <w:rsid w:val="009F7DCE"/>
    <w:rsid w:val="009F7E36"/>
    <w:rsid w:val="00A004F2"/>
    <w:rsid w:val="00A023F2"/>
    <w:rsid w:val="00A02811"/>
    <w:rsid w:val="00A04702"/>
    <w:rsid w:val="00A0558D"/>
    <w:rsid w:val="00A1013E"/>
    <w:rsid w:val="00A10C2A"/>
    <w:rsid w:val="00A12704"/>
    <w:rsid w:val="00A14986"/>
    <w:rsid w:val="00A14C46"/>
    <w:rsid w:val="00A15251"/>
    <w:rsid w:val="00A15A2D"/>
    <w:rsid w:val="00A15CCB"/>
    <w:rsid w:val="00A167BF"/>
    <w:rsid w:val="00A16E29"/>
    <w:rsid w:val="00A20195"/>
    <w:rsid w:val="00A20B48"/>
    <w:rsid w:val="00A225A7"/>
    <w:rsid w:val="00A235CE"/>
    <w:rsid w:val="00A23805"/>
    <w:rsid w:val="00A23840"/>
    <w:rsid w:val="00A23A6B"/>
    <w:rsid w:val="00A240DF"/>
    <w:rsid w:val="00A2493A"/>
    <w:rsid w:val="00A25463"/>
    <w:rsid w:val="00A300AD"/>
    <w:rsid w:val="00A30250"/>
    <w:rsid w:val="00A319B9"/>
    <w:rsid w:val="00A32C5A"/>
    <w:rsid w:val="00A33776"/>
    <w:rsid w:val="00A3384F"/>
    <w:rsid w:val="00A343E3"/>
    <w:rsid w:val="00A34B37"/>
    <w:rsid w:val="00A3588B"/>
    <w:rsid w:val="00A36B7E"/>
    <w:rsid w:val="00A3722C"/>
    <w:rsid w:val="00A40C47"/>
    <w:rsid w:val="00A41A09"/>
    <w:rsid w:val="00A4202D"/>
    <w:rsid w:val="00A4262E"/>
    <w:rsid w:val="00A42824"/>
    <w:rsid w:val="00A42F11"/>
    <w:rsid w:val="00A44374"/>
    <w:rsid w:val="00A50344"/>
    <w:rsid w:val="00A50CAD"/>
    <w:rsid w:val="00A5184A"/>
    <w:rsid w:val="00A52E67"/>
    <w:rsid w:val="00A53539"/>
    <w:rsid w:val="00A53B19"/>
    <w:rsid w:val="00A53D4E"/>
    <w:rsid w:val="00A5793A"/>
    <w:rsid w:val="00A60904"/>
    <w:rsid w:val="00A61745"/>
    <w:rsid w:val="00A64981"/>
    <w:rsid w:val="00A6554C"/>
    <w:rsid w:val="00A70BE4"/>
    <w:rsid w:val="00A70E96"/>
    <w:rsid w:val="00A71FE6"/>
    <w:rsid w:val="00A75DD7"/>
    <w:rsid w:val="00A7629D"/>
    <w:rsid w:val="00A762E4"/>
    <w:rsid w:val="00A76F57"/>
    <w:rsid w:val="00A77BBA"/>
    <w:rsid w:val="00A808E9"/>
    <w:rsid w:val="00A80C7E"/>
    <w:rsid w:val="00A81888"/>
    <w:rsid w:val="00A81BA8"/>
    <w:rsid w:val="00A826B6"/>
    <w:rsid w:val="00A87696"/>
    <w:rsid w:val="00A87D2A"/>
    <w:rsid w:val="00A902F7"/>
    <w:rsid w:val="00A92EA5"/>
    <w:rsid w:val="00A933F8"/>
    <w:rsid w:val="00A93646"/>
    <w:rsid w:val="00A94AA4"/>
    <w:rsid w:val="00A95474"/>
    <w:rsid w:val="00A96CD8"/>
    <w:rsid w:val="00A979A1"/>
    <w:rsid w:val="00A97EB0"/>
    <w:rsid w:val="00AA19C0"/>
    <w:rsid w:val="00AA272F"/>
    <w:rsid w:val="00AA3523"/>
    <w:rsid w:val="00AA3AB9"/>
    <w:rsid w:val="00AA3BC8"/>
    <w:rsid w:val="00AA596A"/>
    <w:rsid w:val="00AA5C8B"/>
    <w:rsid w:val="00AA69C8"/>
    <w:rsid w:val="00AB2644"/>
    <w:rsid w:val="00AB2D56"/>
    <w:rsid w:val="00AB3C40"/>
    <w:rsid w:val="00AB58DD"/>
    <w:rsid w:val="00AC2A7D"/>
    <w:rsid w:val="00AC2D89"/>
    <w:rsid w:val="00AC3FC4"/>
    <w:rsid w:val="00AC5E6C"/>
    <w:rsid w:val="00AC6EBE"/>
    <w:rsid w:val="00AC71C8"/>
    <w:rsid w:val="00AC7F4F"/>
    <w:rsid w:val="00AC7FF9"/>
    <w:rsid w:val="00AD00AB"/>
    <w:rsid w:val="00AD14D5"/>
    <w:rsid w:val="00AD1DA7"/>
    <w:rsid w:val="00AD267B"/>
    <w:rsid w:val="00AD4A72"/>
    <w:rsid w:val="00AD60EC"/>
    <w:rsid w:val="00AD7CB3"/>
    <w:rsid w:val="00AE0365"/>
    <w:rsid w:val="00AE042B"/>
    <w:rsid w:val="00AE3D90"/>
    <w:rsid w:val="00AE3E2D"/>
    <w:rsid w:val="00AE4FC5"/>
    <w:rsid w:val="00AE7897"/>
    <w:rsid w:val="00AF2421"/>
    <w:rsid w:val="00AF5574"/>
    <w:rsid w:val="00AF61E1"/>
    <w:rsid w:val="00AF6CD6"/>
    <w:rsid w:val="00AF71BD"/>
    <w:rsid w:val="00AF74CF"/>
    <w:rsid w:val="00B03D1B"/>
    <w:rsid w:val="00B053EF"/>
    <w:rsid w:val="00B05905"/>
    <w:rsid w:val="00B05B8B"/>
    <w:rsid w:val="00B06EBF"/>
    <w:rsid w:val="00B07DF7"/>
    <w:rsid w:val="00B10208"/>
    <w:rsid w:val="00B10398"/>
    <w:rsid w:val="00B1106B"/>
    <w:rsid w:val="00B115D1"/>
    <w:rsid w:val="00B119F4"/>
    <w:rsid w:val="00B15096"/>
    <w:rsid w:val="00B15C4B"/>
    <w:rsid w:val="00B15EE4"/>
    <w:rsid w:val="00B15EF4"/>
    <w:rsid w:val="00B167E4"/>
    <w:rsid w:val="00B17BAE"/>
    <w:rsid w:val="00B200D0"/>
    <w:rsid w:val="00B201E0"/>
    <w:rsid w:val="00B20C58"/>
    <w:rsid w:val="00B21A1D"/>
    <w:rsid w:val="00B255D4"/>
    <w:rsid w:val="00B270A7"/>
    <w:rsid w:val="00B279F1"/>
    <w:rsid w:val="00B27ACC"/>
    <w:rsid w:val="00B30037"/>
    <w:rsid w:val="00B30674"/>
    <w:rsid w:val="00B310D5"/>
    <w:rsid w:val="00B3137F"/>
    <w:rsid w:val="00B32407"/>
    <w:rsid w:val="00B3287E"/>
    <w:rsid w:val="00B32E04"/>
    <w:rsid w:val="00B33D1C"/>
    <w:rsid w:val="00B35CA4"/>
    <w:rsid w:val="00B373E6"/>
    <w:rsid w:val="00B4229E"/>
    <w:rsid w:val="00B4291D"/>
    <w:rsid w:val="00B43000"/>
    <w:rsid w:val="00B43139"/>
    <w:rsid w:val="00B448EA"/>
    <w:rsid w:val="00B44932"/>
    <w:rsid w:val="00B4546C"/>
    <w:rsid w:val="00B46A52"/>
    <w:rsid w:val="00B47787"/>
    <w:rsid w:val="00B47DC0"/>
    <w:rsid w:val="00B5004E"/>
    <w:rsid w:val="00B51988"/>
    <w:rsid w:val="00B51D93"/>
    <w:rsid w:val="00B51E3A"/>
    <w:rsid w:val="00B52532"/>
    <w:rsid w:val="00B53C87"/>
    <w:rsid w:val="00B56C75"/>
    <w:rsid w:val="00B56D0B"/>
    <w:rsid w:val="00B56FDB"/>
    <w:rsid w:val="00B57628"/>
    <w:rsid w:val="00B61325"/>
    <w:rsid w:val="00B61728"/>
    <w:rsid w:val="00B62C55"/>
    <w:rsid w:val="00B64251"/>
    <w:rsid w:val="00B64F46"/>
    <w:rsid w:val="00B666FF"/>
    <w:rsid w:val="00B667AE"/>
    <w:rsid w:val="00B66B2C"/>
    <w:rsid w:val="00B67699"/>
    <w:rsid w:val="00B67C7A"/>
    <w:rsid w:val="00B67D41"/>
    <w:rsid w:val="00B7032C"/>
    <w:rsid w:val="00B719DA"/>
    <w:rsid w:val="00B72B49"/>
    <w:rsid w:val="00B73EE6"/>
    <w:rsid w:val="00B77A8D"/>
    <w:rsid w:val="00B77BAF"/>
    <w:rsid w:val="00B80EAE"/>
    <w:rsid w:val="00B814D2"/>
    <w:rsid w:val="00B81B9D"/>
    <w:rsid w:val="00B8380E"/>
    <w:rsid w:val="00B83B47"/>
    <w:rsid w:val="00B859A7"/>
    <w:rsid w:val="00B85D10"/>
    <w:rsid w:val="00B92452"/>
    <w:rsid w:val="00B92551"/>
    <w:rsid w:val="00B93455"/>
    <w:rsid w:val="00B943F6"/>
    <w:rsid w:val="00B94B6B"/>
    <w:rsid w:val="00B94C1B"/>
    <w:rsid w:val="00B956CB"/>
    <w:rsid w:val="00B96B5E"/>
    <w:rsid w:val="00B978B1"/>
    <w:rsid w:val="00BA0667"/>
    <w:rsid w:val="00BA0DBF"/>
    <w:rsid w:val="00BA12DB"/>
    <w:rsid w:val="00BA373A"/>
    <w:rsid w:val="00BA41A8"/>
    <w:rsid w:val="00BA42B7"/>
    <w:rsid w:val="00BA56D7"/>
    <w:rsid w:val="00BB0ACA"/>
    <w:rsid w:val="00BB2E76"/>
    <w:rsid w:val="00BB303B"/>
    <w:rsid w:val="00BB33B8"/>
    <w:rsid w:val="00BB41CF"/>
    <w:rsid w:val="00BB4571"/>
    <w:rsid w:val="00BB5772"/>
    <w:rsid w:val="00BB6557"/>
    <w:rsid w:val="00BB6779"/>
    <w:rsid w:val="00BC023E"/>
    <w:rsid w:val="00BC0981"/>
    <w:rsid w:val="00BC1068"/>
    <w:rsid w:val="00BC2870"/>
    <w:rsid w:val="00BC3A51"/>
    <w:rsid w:val="00BC595C"/>
    <w:rsid w:val="00BC6F49"/>
    <w:rsid w:val="00BC74C7"/>
    <w:rsid w:val="00BD4B71"/>
    <w:rsid w:val="00BD50CB"/>
    <w:rsid w:val="00BD7378"/>
    <w:rsid w:val="00BE09DC"/>
    <w:rsid w:val="00BE15B6"/>
    <w:rsid w:val="00BE2799"/>
    <w:rsid w:val="00BE33F7"/>
    <w:rsid w:val="00BE4685"/>
    <w:rsid w:val="00BE48C6"/>
    <w:rsid w:val="00BE5279"/>
    <w:rsid w:val="00BE6D6F"/>
    <w:rsid w:val="00BF01E7"/>
    <w:rsid w:val="00BF0BA1"/>
    <w:rsid w:val="00BF181F"/>
    <w:rsid w:val="00BF1FF5"/>
    <w:rsid w:val="00BF510F"/>
    <w:rsid w:val="00BF6EF9"/>
    <w:rsid w:val="00C0035A"/>
    <w:rsid w:val="00C0145D"/>
    <w:rsid w:val="00C01497"/>
    <w:rsid w:val="00C02800"/>
    <w:rsid w:val="00C02BBE"/>
    <w:rsid w:val="00C03135"/>
    <w:rsid w:val="00C04048"/>
    <w:rsid w:val="00C045F5"/>
    <w:rsid w:val="00C045FF"/>
    <w:rsid w:val="00C06E59"/>
    <w:rsid w:val="00C07175"/>
    <w:rsid w:val="00C10241"/>
    <w:rsid w:val="00C1234B"/>
    <w:rsid w:val="00C1318A"/>
    <w:rsid w:val="00C13FC0"/>
    <w:rsid w:val="00C15138"/>
    <w:rsid w:val="00C16104"/>
    <w:rsid w:val="00C16E80"/>
    <w:rsid w:val="00C16EAB"/>
    <w:rsid w:val="00C172D2"/>
    <w:rsid w:val="00C17E3D"/>
    <w:rsid w:val="00C20578"/>
    <w:rsid w:val="00C20708"/>
    <w:rsid w:val="00C23190"/>
    <w:rsid w:val="00C24A2B"/>
    <w:rsid w:val="00C32DEF"/>
    <w:rsid w:val="00C33C1F"/>
    <w:rsid w:val="00C345BB"/>
    <w:rsid w:val="00C352FE"/>
    <w:rsid w:val="00C368E6"/>
    <w:rsid w:val="00C36A26"/>
    <w:rsid w:val="00C3743F"/>
    <w:rsid w:val="00C42012"/>
    <w:rsid w:val="00C43732"/>
    <w:rsid w:val="00C45F8F"/>
    <w:rsid w:val="00C4603A"/>
    <w:rsid w:val="00C46810"/>
    <w:rsid w:val="00C50136"/>
    <w:rsid w:val="00C5152A"/>
    <w:rsid w:val="00C527E0"/>
    <w:rsid w:val="00C52C15"/>
    <w:rsid w:val="00C5444E"/>
    <w:rsid w:val="00C54615"/>
    <w:rsid w:val="00C54688"/>
    <w:rsid w:val="00C56520"/>
    <w:rsid w:val="00C57445"/>
    <w:rsid w:val="00C57566"/>
    <w:rsid w:val="00C57F33"/>
    <w:rsid w:val="00C60C04"/>
    <w:rsid w:val="00C619F0"/>
    <w:rsid w:val="00C61ACB"/>
    <w:rsid w:val="00C6230F"/>
    <w:rsid w:val="00C6343E"/>
    <w:rsid w:val="00C6568D"/>
    <w:rsid w:val="00C6572E"/>
    <w:rsid w:val="00C66028"/>
    <w:rsid w:val="00C67A00"/>
    <w:rsid w:val="00C71962"/>
    <w:rsid w:val="00C74951"/>
    <w:rsid w:val="00C75188"/>
    <w:rsid w:val="00C753C4"/>
    <w:rsid w:val="00C80222"/>
    <w:rsid w:val="00C82967"/>
    <w:rsid w:val="00C84B54"/>
    <w:rsid w:val="00C8528B"/>
    <w:rsid w:val="00C86B94"/>
    <w:rsid w:val="00C907CA"/>
    <w:rsid w:val="00C91497"/>
    <w:rsid w:val="00C92588"/>
    <w:rsid w:val="00C92DDF"/>
    <w:rsid w:val="00C93AB4"/>
    <w:rsid w:val="00CB1D6B"/>
    <w:rsid w:val="00CB253A"/>
    <w:rsid w:val="00CB4AC2"/>
    <w:rsid w:val="00CB4E61"/>
    <w:rsid w:val="00CB5A36"/>
    <w:rsid w:val="00CB614B"/>
    <w:rsid w:val="00CB76B5"/>
    <w:rsid w:val="00CC060A"/>
    <w:rsid w:val="00CC10B8"/>
    <w:rsid w:val="00CC1623"/>
    <w:rsid w:val="00CC22C8"/>
    <w:rsid w:val="00CC3960"/>
    <w:rsid w:val="00CC4253"/>
    <w:rsid w:val="00CC4B01"/>
    <w:rsid w:val="00CC4ED3"/>
    <w:rsid w:val="00CC543E"/>
    <w:rsid w:val="00CC572B"/>
    <w:rsid w:val="00CC6812"/>
    <w:rsid w:val="00CC738D"/>
    <w:rsid w:val="00CD19B7"/>
    <w:rsid w:val="00CD2EE4"/>
    <w:rsid w:val="00CD3D08"/>
    <w:rsid w:val="00CD4598"/>
    <w:rsid w:val="00CD4744"/>
    <w:rsid w:val="00CD4AA0"/>
    <w:rsid w:val="00CD6459"/>
    <w:rsid w:val="00CE1CDA"/>
    <w:rsid w:val="00CE2625"/>
    <w:rsid w:val="00CE26FD"/>
    <w:rsid w:val="00CE4858"/>
    <w:rsid w:val="00CE5293"/>
    <w:rsid w:val="00CE5334"/>
    <w:rsid w:val="00CE5DDD"/>
    <w:rsid w:val="00CE6DC8"/>
    <w:rsid w:val="00CE6E98"/>
    <w:rsid w:val="00CE70C5"/>
    <w:rsid w:val="00CE76EC"/>
    <w:rsid w:val="00CF0383"/>
    <w:rsid w:val="00CF0B39"/>
    <w:rsid w:val="00CF0EC5"/>
    <w:rsid w:val="00CF2272"/>
    <w:rsid w:val="00CF39DA"/>
    <w:rsid w:val="00CF5464"/>
    <w:rsid w:val="00CF6CA2"/>
    <w:rsid w:val="00CF7FC4"/>
    <w:rsid w:val="00D01FF8"/>
    <w:rsid w:val="00D02B44"/>
    <w:rsid w:val="00D03F2D"/>
    <w:rsid w:val="00D052B1"/>
    <w:rsid w:val="00D05A2E"/>
    <w:rsid w:val="00D05C58"/>
    <w:rsid w:val="00D05F6E"/>
    <w:rsid w:val="00D07B65"/>
    <w:rsid w:val="00D07C44"/>
    <w:rsid w:val="00D1165F"/>
    <w:rsid w:val="00D13C9A"/>
    <w:rsid w:val="00D148CE"/>
    <w:rsid w:val="00D14D2B"/>
    <w:rsid w:val="00D161CA"/>
    <w:rsid w:val="00D16552"/>
    <w:rsid w:val="00D201A3"/>
    <w:rsid w:val="00D20FAF"/>
    <w:rsid w:val="00D21290"/>
    <w:rsid w:val="00D238EC"/>
    <w:rsid w:val="00D264EA"/>
    <w:rsid w:val="00D27C00"/>
    <w:rsid w:val="00D27DB8"/>
    <w:rsid w:val="00D30FE5"/>
    <w:rsid w:val="00D33A64"/>
    <w:rsid w:val="00D34AE5"/>
    <w:rsid w:val="00D35457"/>
    <w:rsid w:val="00D36010"/>
    <w:rsid w:val="00D3763D"/>
    <w:rsid w:val="00D40A7D"/>
    <w:rsid w:val="00D41036"/>
    <w:rsid w:val="00D413EC"/>
    <w:rsid w:val="00D41615"/>
    <w:rsid w:val="00D4174F"/>
    <w:rsid w:val="00D43193"/>
    <w:rsid w:val="00D4382D"/>
    <w:rsid w:val="00D551FC"/>
    <w:rsid w:val="00D55DFF"/>
    <w:rsid w:val="00D5643A"/>
    <w:rsid w:val="00D57871"/>
    <w:rsid w:val="00D60574"/>
    <w:rsid w:val="00D630E0"/>
    <w:rsid w:val="00D653A8"/>
    <w:rsid w:val="00D656A8"/>
    <w:rsid w:val="00D65779"/>
    <w:rsid w:val="00D70B71"/>
    <w:rsid w:val="00D7323C"/>
    <w:rsid w:val="00D74A1B"/>
    <w:rsid w:val="00D75BB9"/>
    <w:rsid w:val="00D801CD"/>
    <w:rsid w:val="00D80E11"/>
    <w:rsid w:val="00D80F61"/>
    <w:rsid w:val="00D810C1"/>
    <w:rsid w:val="00D8116F"/>
    <w:rsid w:val="00D81F58"/>
    <w:rsid w:val="00D85921"/>
    <w:rsid w:val="00D85D81"/>
    <w:rsid w:val="00D86A96"/>
    <w:rsid w:val="00D914A9"/>
    <w:rsid w:val="00D92442"/>
    <w:rsid w:val="00D9270C"/>
    <w:rsid w:val="00D93536"/>
    <w:rsid w:val="00D95840"/>
    <w:rsid w:val="00D96A0E"/>
    <w:rsid w:val="00D96FDA"/>
    <w:rsid w:val="00DA13E5"/>
    <w:rsid w:val="00DA68B7"/>
    <w:rsid w:val="00DA7EC0"/>
    <w:rsid w:val="00DB051D"/>
    <w:rsid w:val="00DB188E"/>
    <w:rsid w:val="00DB1F3B"/>
    <w:rsid w:val="00DB56D7"/>
    <w:rsid w:val="00DB57B3"/>
    <w:rsid w:val="00DB71D8"/>
    <w:rsid w:val="00DC2D88"/>
    <w:rsid w:val="00DC444D"/>
    <w:rsid w:val="00DD066D"/>
    <w:rsid w:val="00DD3608"/>
    <w:rsid w:val="00DD62EB"/>
    <w:rsid w:val="00DD6B43"/>
    <w:rsid w:val="00DE1799"/>
    <w:rsid w:val="00DE47AC"/>
    <w:rsid w:val="00DE4B80"/>
    <w:rsid w:val="00DE6442"/>
    <w:rsid w:val="00DE6A45"/>
    <w:rsid w:val="00DE6E19"/>
    <w:rsid w:val="00DF0A5E"/>
    <w:rsid w:val="00DF11B6"/>
    <w:rsid w:val="00DF160A"/>
    <w:rsid w:val="00DF2910"/>
    <w:rsid w:val="00DF68A5"/>
    <w:rsid w:val="00DF7E98"/>
    <w:rsid w:val="00E00FED"/>
    <w:rsid w:val="00E01067"/>
    <w:rsid w:val="00E029CC"/>
    <w:rsid w:val="00E03F3D"/>
    <w:rsid w:val="00E054DE"/>
    <w:rsid w:val="00E06E96"/>
    <w:rsid w:val="00E07134"/>
    <w:rsid w:val="00E1395A"/>
    <w:rsid w:val="00E15B3E"/>
    <w:rsid w:val="00E16E46"/>
    <w:rsid w:val="00E20628"/>
    <w:rsid w:val="00E21142"/>
    <w:rsid w:val="00E216A8"/>
    <w:rsid w:val="00E22EEF"/>
    <w:rsid w:val="00E234BB"/>
    <w:rsid w:val="00E27828"/>
    <w:rsid w:val="00E30584"/>
    <w:rsid w:val="00E3094F"/>
    <w:rsid w:val="00E31031"/>
    <w:rsid w:val="00E33C0F"/>
    <w:rsid w:val="00E34181"/>
    <w:rsid w:val="00E37EB7"/>
    <w:rsid w:val="00E43F29"/>
    <w:rsid w:val="00E456F7"/>
    <w:rsid w:val="00E45AB0"/>
    <w:rsid w:val="00E46AA5"/>
    <w:rsid w:val="00E50E41"/>
    <w:rsid w:val="00E51207"/>
    <w:rsid w:val="00E52833"/>
    <w:rsid w:val="00E53033"/>
    <w:rsid w:val="00E537CD"/>
    <w:rsid w:val="00E550E1"/>
    <w:rsid w:val="00E55F1D"/>
    <w:rsid w:val="00E569AC"/>
    <w:rsid w:val="00E649C5"/>
    <w:rsid w:val="00E65CF3"/>
    <w:rsid w:val="00E67325"/>
    <w:rsid w:val="00E67DF2"/>
    <w:rsid w:val="00E705EE"/>
    <w:rsid w:val="00E71B73"/>
    <w:rsid w:val="00E729D2"/>
    <w:rsid w:val="00E74C0A"/>
    <w:rsid w:val="00E758C2"/>
    <w:rsid w:val="00E75B12"/>
    <w:rsid w:val="00E77BCB"/>
    <w:rsid w:val="00E77D2A"/>
    <w:rsid w:val="00E801D2"/>
    <w:rsid w:val="00E82B6A"/>
    <w:rsid w:val="00E83F1F"/>
    <w:rsid w:val="00E848DD"/>
    <w:rsid w:val="00E8566E"/>
    <w:rsid w:val="00E914ED"/>
    <w:rsid w:val="00E91648"/>
    <w:rsid w:val="00E93512"/>
    <w:rsid w:val="00E93F01"/>
    <w:rsid w:val="00E941AA"/>
    <w:rsid w:val="00E945F3"/>
    <w:rsid w:val="00E94E5C"/>
    <w:rsid w:val="00E94ED2"/>
    <w:rsid w:val="00E955ED"/>
    <w:rsid w:val="00E97959"/>
    <w:rsid w:val="00E97BFB"/>
    <w:rsid w:val="00EA0409"/>
    <w:rsid w:val="00EA07DD"/>
    <w:rsid w:val="00EA0EDA"/>
    <w:rsid w:val="00EA1389"/>
    <w:rsid w:val="00EA1D14"/>
    <w:rsid w:val="00EA2B3F"/>
    <w:rsid w:val="00EA38E5"/>
    <w:rsid w:val="00EA3BD3"/>
    <w:rsid w:val="00EA3ECF"/>
    <w:rsid w:val="00EA528E"/>
    <w:rsid w:val="00EB0920"/>
    <w:rsid w:val="00EC2756"/>
    <w:rsid w:val="00EC2769"/>
    <w:rsid w:val="00EC3388"/>
    <w:rsid w:val="00EC3B5F"/>
    <w:rsid w:val="00EC4D72"/>
    <w:rsid w:val="00EC53D8"/>
    <w:rsid w:val="00EC6685"/>
    <w:rsid w:val="00EC6961"/>
    <w:rsid w:val="00EC706E"/>
    <w:rsid w:val="00EC77BB"/>
    <w:rsid w:val="00EC7D84"/>
    <w:rsid w:val="00EC7FB6"/>
    <w:rsid w:val="00ED50C9"/>
    <w:rsid w:val="00ED5DF3"/>
    <w:rsid w:val="00ED6B2A"/>
    <w:rsid w:val="00ED6F29"/>
    <w:rsid w:val="00ED77C8"/>
    <w:rsid w:val="00ED7910"/>
    <w:rsid w:val="00EE24BA"/>
    <w:rsid w:val="00EE3B56"/>
    <w:rsid w:val="00EE4157"/>
    <w:rsid w:val="00EE5667"/>
    <w:rsid w:val="00EE5904"/>
    <w:rsid w:val="00EE6392"/>
    <w:rsid w:val="00EF09D4"/>
    <w:rsid w:val="00EF16B7"/>
    <w:rsid w:val="00EF1969"/>
    <w:rsid w:val="00EF7AAF"/>
    <w:rsid w:val="00F03FC4"/>
    <w:rsid w:val="00F044FA"/>
    <w:rsid w:val="00F045A7"/>
    <w:rsid w:val="00F04602"/>
    <w:rsid w:val="00F048AA"/>
    <w:rsid w:val="00F116B4"/>
    <w:rsid w:val="00F11B22"/>
    <w:rsid w:val="00F12A11"/>
    <w:rsid w:val="00F144C3"/>
    <w:rsid w:val="00F168F2"/>
    <w:rsid w:val="00F17CD3"/>
    <w:rsid w:val="00F17F66"/>
    <w:rsid w:val="00F207F0"/>
    <w:rsid w:val="00F21750"/>
    <w:rsid w:val="00F22269"/>
    <w:rsid w:val="00F2267C"/>
    <w:rsid w:val="00F22BD5"/>
    <w:rsid w:val="00F23AF8"/>
    <w:rsid w:val="00F24332"/>
    <w:rsid w:val="00F24BCE"/>
    <w:rsid w:val="00F278EA"/>
    <w:rsid w:val="00F31A10"/>
    <w:rsid w:val="00F33561"/>
    <w:rsid w:val="00F42113"/>
    <w:rsid w:val="00F4311A"/>
    <w:rsid w:val="00F45348"/>
    <w:rsid w:val="00F46A5F"/>
    <w:rsid w:val="00F47263"/>
    <w:rsid w:val="00F5278F"/>
    <w:rsid w:val="00F54825"/>
    <w:rsid w:val="00F54A19"/>
    <w:rsid w:val="00F54A98"/>
    <w:rsid w:val="00F55653"/>
    <w:rsid w:val="00F56BBC"/>
    <w:rsid w:val="00F577A8"/>
    <w:rsid w:val="00F61A52"/>
    <w:rsid w:val="00F6289E"/>
    <w:rsid w:val="00F62ECF"/>
    <w:rsid w:val="00F6319E"/>
    <w:rsid w:val="00F63C70"/>
    <w:rsid w:val="00F64D87"/>
    <w:rsid w:val="00F659D0"/>
    <w:rsid w:val="00F65B84"/>
    <w:rsid w:val="00F66297"/>
    <w:rsid w:val="00F66C65"/>
    <w:rsid w:val="00F67679"/>
    <w:rsid w:val="00F706F5"/>
    <w:rsid w:val="00F7179A"/>
    <w:rsid w:val="00F71A8D"/>
    <w:rsid w:val="00F7232D"/>
    <w:rsid w:val="00F7428B"/>
    <w:rsid w:val="00F75023"/>
    <w:rsid w:val="00F76B99"/>
    <w:rsid w:val="00F80134"/>
    <w:rsid w:val="00F81843"/>
    <w:rsid w:val="00F823E7"/>
    <w:rsid w:val="00F82FA7"/>
    <w:rsid w:val="00F87533"/>
    <w:rsid w:val="00F87FEA"/>
    <w:rsid w:val="00F92CB5"/>
    <w:rsid w:val="00F930D2"/>
    <w:rsid w:val="00F938C7"/>
    <w:rsid w:val="00F94ABE"/>
    <w:rsid w:val="00F9559D"/>
    <w:rsid w:val="00F95DD4"/>
    <w:rsid w:val="00F96E72"/>
    <w:rsid w:val="00FA2273"/>
    <w:rsid w:val="00FA5F56"/>
    <w:rsid w:val="00FA7E68"/>
    <w:rsid w:val="00FB13F7"/>
    <w:rsid w:val="00FB430E"/>
    <w:rsid w:val="00FC09B8"/>
    <w:rsid w:val="00FC192E"/>
    <w:rsid w:val="00FC4BC3"/>
    <w:rsid w:val="00FC5881"/>
    <w:rsid w:val="00FC6D2F"/>
    <w:rsid w:val="00FD16A6"/>
    <w:rsid w:val="00FD1B83"/>
    <w:rsid w:val="00FD267A"/>
    <w:rsid w:val="00FD634B"/>
    <w:rsid w:val="00FD6950"/>
    <w:rsid w:val="00FE03E4"/>
    <w:rsid w:val="00FE1345"/>
    <w:rsid w:val="00FE1D07"/>
    <w:rsid w:val="00FE23D9"/>
    <w:rsid w:val="00FE47DF"/>
    <w:rsid w:val="00FE4996"/>
    <w:rsid w:val="00FE70E4"/>
    <w:rsid w:val="00FE7B33"/>
    <w:rsid w:val="00FF06F1"/>
    <w:rsid w:val="00FF0D23"/>
    <w:rsid w:val="00FF27BF"/>
    <w:rsid w:val="00FF2AFE"/>
    <w:rsid w:val="00FF4025"/>
    <w:rsid w:val="00FF60FD"/>
    <w:rsid w:val="00FF6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D35BEE"/>
  <w15:chartTrackingRefBased/>
  <w15:docId w15:val="{F0F1D082-129F-4477-A796-036633254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0B49"/>
    <w:pPr>
      <w:keepNext/>
      <w:keepLines/>
      <w:numPr>
        <w:numId w:val="3"/>
      </w:numPr>
      <w:spacing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aliases w:val="Heading 3.1"/>
    <w:basedOn w:val="Heading1"/>
    <w:next w:val="Normal"/>
    <w:link w:val="Heading2Char"/>
    <w:uiPriority w:val="9"/>
    <w:unhideWhenUsed/>
    <w:qFormat/>
    <w:rsid w:val="005F1ABF"/>
    <w:pPr>
      <w:numPr>
        <w:numId w:val="4"/>
      </w:numPr>
      <w:outlineLvl w:val="1"/>
    </w:pPr>
    <w:rPr>
      <w:szCs w:val="26"/>
    </w:rPr>
  </w:style>
  <w:style w:type="paragraph" w:styleId="Heading3">
    <w:name w:val="heading 3"/>
    <w:aliases w:val="2.1"/>
    <w:basedOn w:val="Heading2"/>
    <w:next w:val="Normal"/>
    <w:link w:val="Heading3Char"/>
    <w:uiPriority w:val="9"/>
    <w:unhideWhenUsed/>
    <w:qFormat/>
    <w:rsid w:val="000D321A"/>
    <w:pPr>
      <w:numPr>
        <w:numId w:val="5"/>
      </w:numPr>
      <w:spacing w:before="40"/>
      <w:outlineLvl w:val="2"/>
    </w:pPr>
    <w:rPr>
      <w:szCs w:val="24"/>
    </w:rPr>
  </w:style>
  <w:style w:type="paragraph" w:styleId="Heading4">
    <w:name w:val="heading 4"/>
    <w:aliases w:val="Table"/>
    <w:basedOn w:val="Normal"/>
    <w:next w:val="Normal"/>
    <w:link w:val="Heading4Char"/>
    <w:uiPriority w:val="9"/>
    <w:unhideWhenUsed/>
    <w:qFormat/>
    <w:rsid w:val="00A1013E"/>
    <w:pPr>
      <w:keepNext/>
      <w:keepLines/>
      <w:numPr>
        <w:numId w:val="8"/>
      </w:numPr>
      <w:spacing w:after="0"/>
      <w:ind w:left="0" w:firstLine="0"/>
      <w:contextualSpacing/>
      <w:outlineLvl w:val="3"/>
    </w:pPr>
    <w:rPr>
      <w:rFonts w:ascii="Times New Roman" w:eastAsiaTheme="majorEastAsia" w:hAnsi="Times New Roman" w:cstheme="majorBidi"/>
      <w:iCs/>
      <w:sz w:val="24"/>
    </w:rPr>
  </w:style>
  <w:style w:type="paragraph" w:styleId="Heading5">
    <w:name w:val="heading 5"/>
    <w:aliases w:val="Figure"/>
    <w:basedOn w:val="Normal"/>
    <w:next w:val="Normal"/>
    <w:link w:val="Heading5Char"/>
    <w:uiPriority w:val="9"/>
    <w:unhideWhenUsed/>
    <w:qFormat/>
    <w:rsid w:val="0052623A"/>
    <w:pPr>
      <w:keepNext/>
      <w:keepLines/>
      <w:numPr>
        <w:numId w:val="9"/>
      </w:numPr>
      <w:spacing w:after="0" w:line="480" w:lineRule="auto"/>
      <w:ind w:left="0" w:firstLine="0"/>
      <w:contextualSpacing/>
      <w:outlineLvl w:val="4"/>
    </w:pPr>
    <w:rPr>
      <w:rFonts w:ascii="Times New Roman" w:eastAsiaTheme="majorEastAsia" w:hAnsi="Times New Roman" w:cstheme="majorBidi"/>
      <w:sz w:val="24"/>
    </w:rPr>
  </w:style>
  <w:style w:type="paragraph" w:styleId="Heading6">
    <w:name w:val="heading 6"/>
    <w:aliases w:val="3.1"/>
    <w:basedOn w:val="Normal"/>
    <w:next w:val="Normal"/>
    <w:link w:val="Heading6Char"/>
    <w:uiPriority w:val="9"/>
    <w:unhideWhenUsed/>
    <w:qFormat/>
    <w:rsid w:val="00095251"/>
    <w:pPr>
      <w:keepNext/>
      <w:keepLines/>
      <w:numPr>
        <w:numId w:val="11"/>
      </w:numPr>
      <w:spacing w:before="40" w:after="0"/>
      <w:outlineLvl w:val="5"/>
    </w:pPr>
    <w:rPr>
      <w:rFonts w:ascii="Times New Roman" w:eastAsiaTheme="majorEastAsia" w:hAnsi="Times New Roman" w:cstheme="majorBidi"/>
      <w:b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745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87889"/>
  </w:style>
  <w:style w:type="paragraph" w:styleId="ListParagraph">
    <w:name w:val="List Paragraph"/>
    <w:basedOn w:val="Normal"/>
    <w:uiPriority w:val="34"/>
    <w:qFormat/>
    <w:rsid w:val="008E5C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115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5D1"/>
  </w:style>
  <w:style w:type="paragraph" w:styleId="Footer">
    <w:name w:val="footer"/>
    <w:basedOn w:val="Normal"/>
    <w:link w:val="FooterChar"/>
    <w:uiPriority w:val="99"/>
    <w:unhideWhenUsed/>
    <w:rsid w:val="00B115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5D1"/>
  </w:style>
  <w:style w:type="character" w:customStyle="1" w:styleId="fontstyle01">
    <w:name w:val="fontstyle01"/>
    <w:basedOn w:val="DefaultParagraphFont"/>
    <w:rsid w:val="000025BE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B0B49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aliases w:val="Heading 3.1 Char"/>
    <w:basedOn w:val="DefaultParagraphFont"/>
    <w:link w:val="Heading2"/>
    <w:uiPriority w:val="9"/>
    <w:rsid w:val="005F1ABF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aliases w:val="2.1 Char"/>
    <w:basedOn w:val="DefaultParagraphFont"/>
    <w:link w:val="Heading3"/>
    <w:uiPriority w:val="9"/>
    <w:rsid w:val="000D321A"/>
    <w:rPr>
      <w:rFonts w:ascii="Times New Roman" w:eastAsiaTheme="majorEastAsia" w:hAnsi="Times New Roman" w:cstheme="majorBidi"/>
      <w:b/>
      <w:sz w:val="24"/>
      <w:szCs w:val="24"/>
    </w:rPr>
  </w:style>
  <w:style w:type="table" w:styleId="TableGrid">
    <w:name w:val="Table Grid"/>
    <w:basedOn w:val="TableNormal"/>
    <w:uiPriority w:val="39"/>
    <w:rsid w:val="008E1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448E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4Char">
    <w:name w:val="Heading 4 Char"/>
    <w:aliases w:val="Table Char"/>
    <w:basedOn w:val="DefaultParagraphFont"/>
    <w:link w:val="Heading4"/>
    <w:uiPriority w:val="9"/>
    <w:rsid w:val="00A1013E"/>
    <w:rPr>
      <w:rFonts w:ascii="Times New Roman" w:eastAsiaTheme="majorEastAsia" w:hAnsi="Times New Roman" w:cstheme="majorBidi"/>
      <w:iCs/>
      <w:sz w:val="24"/>
    </w:rPr>
  </w:style>
  <w:style w:type="character" w:customStyle="1" w:styleId="Heading5Char">
    <w:name w:val="Heading 5 Char"/>
    <w:aliases w:val="Figure Char"/>
    <w:basedOn w:val="DefaultParagraphFont"/>
    <w:link w:val="Heading5"/>
    <w:uiPriority w:val="9"/>
    <w:rsid w:val="0052623A"/>
    <w:rPr>
      <w:rFonts w:ascii="Times New Roman" w:eastAsiaTheme="majorEastAsia" w:hAnsi="Times New Roman" w:cstheme="majorBidi"/>
      <w:sz w:val="24"/>
    </w:rPr>
  </w:style>
  <w:style w:type="paragraph" w:styleId="Revision">
    <w:name w:val="Revision"/>
    <w:hidden/>
    <w:uiPriority w:val="99"/>
    <w:semiHidden/>
    <w:rsid w:val="0052623A"/>
    <w:pPr>
      <w:spacing w:after="0" w:line="240" w:lineRule="auto"/>
    </w:pPr>
  </w:style>
  <w:style w:type="character" w:customStyle="1" w:styleId="Heading6Char">
    <w:name w:val="Heading 6 Char"/>
    <w:aliases w:val="3.1 Char"/>
    <w:basedOn w:val="DefaultParagraphFont"/>
    <w:link w:val="Heading6"/>
    <w:uiPriority w:val="9"/>
    <w:rsid w:val="00095251"/>
    <w:rPr>
      <w:rFonts w:ascii="Times New Roman" w:eastAsiaTheme="majorEastAsia" w:hAnsi="Times New Roman" w:cstheme="majorBidi"/>
      <w:b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102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02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2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2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2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2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20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426F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26F1"/>
    <w:rPr>
      <w:color w:val="605E5C"/>
      <w:shd w:val="clear" w:color="auto" w:fill="E1DFDD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745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04588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03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5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17260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97664543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8133883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326354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56878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98512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29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5794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78418268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6314333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897986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71665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9152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885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29060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87322716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0138134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1738335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06979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81763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D063F6-5488-4969-8B7A-401C8AD502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0</Words>
  <Characters>1306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elladurai  Subramani</cp:lastModifiedBy>
  <cp:revision>7</cp:revision>
  <dcterms:created xsi:type="dcterms:W3CDTF">2023-11-07T15:58:00Z</dcterms:created>
  <dcterms:modified xsi:type="dcterms:W3CDTF">2023-11-22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3667c8f614d8b1559daf6531e22f0aff519b583404c90fc3b901646cc01159</vt:lpwstr>
  </property>
</Properties>
</file>